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605584" w14:textId="0187BDD8" w:rsidR="2821606B" w:rsidRDefault="00220338" w:rsidP="119441E4">
      <w:pPr>
        <w:spacing w:before="12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Online supplement</w:t>
      </w:r>
    </w:p>
    <w:p w14:paraId="527352DE" w14:textId="1224683D" w:rsidR="005F5878" w:rsidRPr="004B2A98" w:rsidRDefault="005F5878" w:rsidP="005F5878">
      <w:pPr>
        <w:jc w:val="both"/>
        <w:rPr>
          <w:rFonts w:eastAsia="Times New Roman" w:cs="Times New Roman"/>
          <w:i/>
          <w:iCs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upplementary </w:t>
      </w:r>
      <w:r w:rsidR="00220338">
        <w:rPr>
          <w:rFonts w:ascii="Times New Roman" w:eastAsia="Times New Roman" w:hAnsi="Times New Roman" w:cs="Times New Roman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ble 1. </w:t>
      </w:r>
      <w:r w:rsidRPr="632AD686">
        <w:rPr>
          <w:rFonts w:eastAsia="Times New Roman" w:cs="Times New Roman"/>
          <w:i/>
          <w:iCs/>
          <w:szCs w:val="24"/>
        </w:rPr>
        <w:t>Characteristics of the total sample</w:t>
      </w:r>
      <w:r>
        <w:rPr>
          <w:rFonts w:eastAsia="Times New Roman" w:cs="Times New Roman"/>
          <w:i/>
          <w:iCs/>
          <w:szCs w:val="24"/>
        </w:rPr>
        <w:t xml:space="preserve"> and </w:t>
      </w:r>
      <w:r w:rsidRPr="632AD686">
        <w:rPr>
          <w:rFonts w:eastAsia="Times New Roman" w:cs="Times New Roman"/>
          <w:i/>
          <w:iCs/>
          <w:szCs w:val="24"/>
        </w:rPr>
        <w:t xml:space="preserve">stratified based on basic ADLs three months after stroke </w:t>
      </w:r>
    </w:p>
    <w:tbl>
      <w:tblPr>
        <w:tblStyle w:val="TableGrid"/>
        <w:tblW w:w="90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70"/>
        <w:gridCol w:w="1725"/>
        <w:gridCol w:w="1710"/>
        <w:gridCol w:w="1704"/>
        <w:gridCol w:w="6"/>
      </w:tblGrid>
      <w:tr w:rsidR="009F60D1" w:rsidRPr="00220338" w14:paraId="3DF4968A" w14:textId="77777777" w:rsidTr="00ED7788">
        <w:tc>
          <w:tcPr>
            <w:tcW w:w="3870" w:type="dxa"/>
            <w:tcBorders>
              <w:bottom w:val="single" w:sz="4" w:space="0" w:color="auto"/>
            </w:tcBorders>
          </w:tcPr>
          <w:p w14:paraId="4322A704" w14:textId="77777777" w:rsidR="009F60D1" w:rsidRPr="00220338" w:rsidRDefault="009F60D1" w:rsidP="00220338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25" w:type="dxa"/>
            <w:tcBorders>
              <w:bottom w:val="single" w:sz="4" w:space="0" w:color="auto"/>
            </w:tcBorders>
          </w:tcPr>
          <w:p w14:paraId="236E14DA" w14:textId="77777777" w:rsidR="009F60D1" w:rsidRPr="00220338" w:rsidRDefault="009F60D1" w:rsidP="0022033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20" w:type="dxa"/>
            <w:gridSpan w:val="3"/>
            <w:tcBorders>
              <w:bottom w:val="single" w:sz="4" w:space="0" w:color="auto"/>
            </w:tcBorders>
          </w:tcPr>
          <w:p w14:paraId="5122C536" w14:textId="77777777" w:rsidR="009F60D1" w:rsidRPr="00220338" w:rsidRDefault="009F60D1" w:rsidP="0022033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0338">
              <w:rPr>
                <w:rFonts w:ascii="Times New Roman" w:eastAsia="Times New Roman" w:hAnsi="Times New Roman" w:cs="Times New Roman"/>
              </w:rPr>
              <w:t>Basic ADL 3 months after stroke</w:t>
            </w:r>
          </w:p>
        </w:tc>
      </w:tr>
      <w:tr w:rsidR="009F60D1" w:rsidRPr="00220338" w14:paraId="42814F45" w14:textId="77777777" w:rsidTr="00ED7788"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</w:tcPr>
          <w:p w14:paraId="6B3FF184" w14:textId="77777777" w:rsidR="009F60D1" w:rsidRPr="00220338" w:rsidRDefault="009F60D1" w:rsidP="00220338">
            <w:pPr>
              <w:jc w:val="both"/>
              <w:rPr>
                <w:rFonts w:ascii="Times New Roman" w:hAnsi="Times New Roman" w:cs="Times New Roman"/>
              </w:rPr>
            </w:pPr>
            <w:r w:rsidRPr="00220338">
              <w:rPr>
                <w:rFonts w:ascii="Times New Roman" w:eastAsia="Times New Roman" w:hAnsi="Times New Roman" w:cs="Times New Roman"/>
              </w:rPr>
              <w:t xml:space="preserve">Characteristics 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213670" w14:textId="77777777" w:rsidR="009F60D1" w:rsidRPr="00220338" w:rsidRDefault="009F60D1" w:rsidP="00220338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220338">
              <w:rPr>
                <w:rFonts w:ascii="Times New Roman" w:eastAsia="Times New Roman" w:hAnsi="Times New Roman" w:cs="Times New Roman"/>
              </w:rPr>
              <w:t xml:space="preserve">Total sample </w:t>
            </w:r>
            <w:r w:rsidRPr="00220338">
              <w:rPr>
                <w:rFonts w:ascii="Times New Roman" w:hAnsi="Times New Roman" w:cs="Times New Roman"/>
              </w:rPr>
              <w:br/>
            </w:r>
            <w:r w:rsidRPr="00220338">
              <w:rPr>
                <w:rFonts w:ascii="Times New Roman" w:eastAsia="Times New Roman" w:hAnsi="Times New Roman" w:cs="Times New Roman"/>
              </w:rPr>
              <w:t>(n = 3472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832264E" w14:textId="77777777" w:rsidR="009F60D1" w:rsidRPr="00220338" w:rsidRDefault="009F60D1" w:rsidP="0022033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0338">
              <w:rPr>
                <w:rFonts w:ascii="Times New Roman" w:eastAsia="Times New Roman" w:hAnsi="Times New Roman" w:cs="Times New Roman"/>
              </w:rPr>
              <w:t>Dependency</w:t>
            </w:r>
          </w:p>
          <w:p w14:paraId="06F439FC" w14:textId="77777777" w:rsidR="009F60D1" w:rsidRPr="00220338" w:rsidRDefault="009F60D1" w:rsidP="0022033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0338">
              <w:rPr>
                <w:rFonts w:ascii="Times New Roman" w:eastAsia="Times New Roman" w:hAnsi="Times New Roman" w:cs="Times New Roman"/>
              </w:rPr>
              <w:t>(n = 1119)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2611C23" w14:textId="77777777" w:rsidR="009F60D1" w:rsidRPr="00220338" w:rsidRDefault="009F60D1" w:rsidP="0022033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0338">
              <w:rPr>
                <w:rFonts w:ascii="Times New Roman" w:eastAsia="Times New Roman" w:hAnsi="Times New Roman" w:cs="Times New Roman"/>
              </w:rPr>
              <w:t>Independency</w:t>
            </w:r>
            <w:r w:rsidRPr="00220338">
              <w:rPr>
                <w:rFonts w:ascii="Times New Roman" w:hAnsi="Times New Roman" w:cs="Times New Roman"/>
              </w:rPr>
              <w:br/>
            </w:r>
            <w:r w:rsidRPr="00220338">
              <w:rPr>
                <w:rFonts w:ascii="Times New Roman" w:eastAsia="Times New Roman" w:hAnsi="Times New Roman" w:cs="Times New Roman"/>
              </w:rPr>
              <w:t>(n = 2353)</w:t>
            </w:r>
          </w:p>
        </w:tc>
      </w:tr>
      <w:tr w:rsidR="009F60D1" w:rsidRPr="00220338" w14:paraId="75042B16" w14:textId="77777777" w:rsidTr="00ED7788">
        <w:tc>
          <w:tcPr>
            <w:tcW w:w="387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5CADAC3" w14:textId="77777777" w:rsidR="009F60D1" w:rsidRPr="00220338" w:rsidRDefault="009F60D1" w:rsidP="00220338">
            <w:pPr>
              <w:rPr>
                <w:rFonts w:ascii="Times New Roman" w:eastAsia="Times New Roman" w:hAnsi="Times New Roman" w:cs="Times New Roman"/>
              </w:rPr>
            </w:pPr>
            <w:r w:rsidRPr="00220338">
              <w:rPr>
                <w:rFonts w:ascii="Times New Roman" w:eastAsia="Times New Roman" w:hAnsi="Times New Roman" w:cs="Times New Roman"/>
              </w:rPr>
              <w:t>Age, years</w:t>
            </w:r>
          </w:p>
        </w:tc>
        <w:tc>
          <w:tcPr>
            <w:tcW w:w="1725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2375CBC" w14:textId="77777777" w:rsidR="009F60D1" w:rsidRPr="00220338" w:rsidRDefault="009F60D1" w:rsidP="0022033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20ED4F5F" w14:textId="77777777" w:rsidR="009F60D1" w:rsidRPr="00220338" w:rsidRDefault="009F60D1" w:rsidP="0022033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B0AB665" w14:textId="77777777" w:rsidR="009F60D1" w:rsidRPr="00220338" w:rsidRDefault="009F60D1" w:rsidP="0022033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F60D1" w:rsidRPr="00220338" w14:paraId="49A87783" w14:textId="77777777" w:rsidTr="00ED7788">
        <w:tc>
          <w:tcPr>
            <w:tcW w:w="3870" w:type="dxa"/>
            <w:shd w:val="clear" w:color="auto" w:fill="F2F2F2" w:themeFill="background1" w:themeFillShade="F2"/>
          </w:tcPr>
          <w:p w14:paraId="3BF5E87F" w14:textId="77777777" w:rsidR="009F60D1" w:rsidRPr="00220338" w:rsidRDefault="009F60D1" w:rsidP="00220338">
            <w:pPr>
              <w:ind w:left="90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220338">
              <w:rPr>
                <w:rFonts w:ascii="Times New Roman" w:eastAsia="Times New Roman" w:hAnsi="Times New Roman" w:cs="Times New Roman"/>
              </w:rPr>
              <w:t>Mean (SD)</w:t>
            </w:r>
          </w:p>
        </w:tc>
        <w:tc>
          <w:tcPr>
            <w:tcW w:w="1725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3E53391" w14:textId="77777777" w:rsidR="009F60D1" w:rsidRPr="00220338" w:rsidRDefault="009F60D1" w:rsidP="00220338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220338">
              <w:rPr>
                <w:rFonts w:ascii="Times New Roman" w:eastAsia="Times New Roman" w:hAnsi="Times New Roman" w:cs="Times New Roman"/>
              </w:rPr>
              <w:t>73 (13.3)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6AF81CF0" w14:textId="77777777" w:rsidR="009F60D1" w:rsidRPr="00220338" w:rsidRDefault="009F60D1" w:rsidP="0022033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0338">
              <w:rPr>
                <w:rFonts w:ascii="Times New Roman" w:eastAsia="Times New Roman" w:hAnsi="Times New Roman" w:cs="Times New Roman"/>
              </w:rPr>
              <w:t>80 (108)</w:t>
            </w:r>
          </w:p>
        </w:tc>
        <w:tc>
          <w:tcPr>
            <w:tcW w:w="1710" w:type="dxa"/>
            <w:gridSpan w:val="2"/>
            <w:shd w:val="clear" w:color="auto" w:fill="F2F2F2" w:themeFill="background1" w:themeFillShade="F2"/>
          </w:tcPr>
          <w:p w14:paraId="4B7B062B" w14:textId="77777777" w:rsidR="009F60D1" w:rsidRPr="00220338" w:rsidRDefault="009F60D1" w:rsidP="0022033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0338">
              <w:rPr>
                <w:rFonts w:ascii="Times New Roman" w:eastAsia="Times New Roman" w:hAnsi="Times New Roman" w:cs="Times New Roman"/>
              </w:rPr>
              <w:t>70 (13.2)</w:t>
            </w:r>
          </w:p>
        </w:tc>
      </w:tr>
      <w:tr w:rsidR="009F60D1" w:rsidRPr="00220338" w14:paraId="715843AD" w14:textId="77777777" w:rsidTr="00ED7788">
        <w:tc>
          <w:tcPr>
            <w:tcW w:w="3870" w:type="dxa"/>
            <w:shd w:val="clear" w:color="auto" w:fill="F2F2F2" w:themeFill="background1" w:themeFillShade="F2"/>
          </w:tcPr>
          <w:p w14:paraId="5EFDB8E6" w14:textId="77777777" w:rsidR="009F60D1" w:rsidRPr="00220338" w:rsidRDefault="009F60D1" w:rsidP="00220338">
            <w:pPr>
              <w:ind w:left="90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220338">
              <w:rPr>
                <w:rFonts w:ascii="Times New Roman" w:eastAsia="Times New Roman" w:hAnsi="Times New Roman" w:cs="Times New Roman"/>
              </w:rPr>
              <w:t>Median (IQR [min-max])</w:t>
            </w:r>
          </w:p>
        </w:tc>
        <w:tc>
          <w:tcPr>
            <w:tcW w:w="1725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6AB475D" w14:textId="77777777" w:rsidR="009F60D1" w:rsidRPr="00220338" w:rsidRDefault="009F60D1" w:rsidP="00220338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220338">
              <w:rPr>
                <w:rFonts w:ascii="Times New Roman" w:eastAsia="Times New Roman" w:hAnsi="Times New Roman" w:cs="Times New Roman"/>
              </w:rPr>
              <w:t>75 (17 [19</w:t>
            </w:r>
            <w:r w:rsidRPr="00220338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–</w:t>
            </w:r>
            <w:r w:rsidRPr="00220338">
              <w:rPr>
                <w:rFonts w:ascii="Times New Roman" w:eastAsia="Times New Roman" w:hAnsi="Times New Roman" w:cs="Times New Roman"/>
              </w:rPr>
              <w:t>100])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33DDA5A2" w14:textId="77777777" w:rsidR="009F60D1" w:rsidRPr="00220338" w:rsidRDefault="009F60D1" w:rsidP="0022033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0338">
              <w:rPr>
                <w:rFonts w:ascii="Times New Roman" w:eastAsia="Times New Roman" w:hAnsi="Times New Roman" w:cs="Times New Roman"/>
              </w:rPr>
              <w:t>82 (13[28</w:t>
            </w:r>
            <w:r w:rsidRPr="00220338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–</w:t>
            </w:r>
            <w:r w:rsidRPr="00220338">
              <w:rPr>
                <w:rFonts w:ascii="Times New Roman" w:eastAsia="Times New Roman" w:hAnsi="Times New Roman" w:cs="Times New Roman"/>
              </w:rPr>
              <w:t>100])</w:t>
            </w:r>
          </w:p>
        </w:tc>
        <w:tc>
          <w:tcPr>
            <w:tcW w:w="1710" w:type="dxa"/>
            <w:gridSpan w:val="2"/>
            <w:shd w:val="clear" w:color="auto" w:fill="F2F2F2" w:themeFill="background1" w:themeFillShade="F2"/>
          </w:tcPr>
          <w:p w14:paraId="59281270" w14:textId="77777777" w:rsidR="009F60D1" w:rsidRPr="00220338" w:rsidRDefault="009F60D1" w:rsidP="0022033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0338">
              <w:rPr>
                <w:rFonts w:ascii="Times New Roman" w:eastAsia="Times New Roman" w:hAnsi="Times New Roman" w:cs="Times New Roman"/>
              </w:rPr>
              <w:t>72 (16[19</w:t>
            </w:r>
            <w:r w:rsidRPr="00220338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–</w:t>
            </w:r>
            <w:r w:rsidRPr="00220338">
              <w:rPr>
                <w:rFonts w:ascii="Times New Roman" w:eastAsia="Times New Roman" w:hAnsi="Times New Roman" w:cs="Times New Roman"/>
              </w:rPr>
              <w:t>98])</w:t>
            </w:r>
          </w:p>
        </w:tc>
      </w:tr>
      <w:tr w:rsidR="009F60D1" w:rsidRPr="00220338" w14:paraId="7E2D6459" w14:textId="77777777" w:rsidTr="00ED7788">
        <w:tc>
          <w:tcPr>
            <w:tcW w:w="3870" w:type="dxa"/>
          </w:tcPr>
          <w:p w14:paraId="622940C0" w14:textId="77777777" w:rsidR="009F60D1" w:rsidRPr="00220338" w:rsidRDefault="009F60D1" w:rsidP="00220338">
            <w:pPr>
              <w:rPr>
                <w:rFonts w:ascii="Times New Roman" w:eastAsia="Times New Roman" w:hAnsi="Times New Roman" w:cs="Times New Roman"/>
              </w:rPr>
            </w:pPr>
            <w:r w:rsidRPr="00220338">
              <w:rPr>
                <w:rFonts w:ascii="Times New Roman" w:eastAsia="Times New Roman" w:hAnsi="Times New Roman" w:cs="Times New Roman"/>
              </w:rPr>
              <w:t>Sex, n (%)</w:t>
            </w:r>
          </w:p>
        </w:tc>
        <w:tc>
          <w:tcPr>
            <w:tcW w:w="1725" w:type="dxa"/>
            <w:tcBorders>
              <w:right w:val="single" w:sz="4" w:space="0" w:color="auto"/>
            </w:tcBorders>
          </w:tcPr>
          <w:p w14:paraId="63A5FE28" w14:textId="77777777" w:rsidR="009F60D1" w:rsidRPr="00220338" w:rsidRDefault="009F60D1" w:rsidP="0022033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721440C2" w14:textId="77777777" w:rsidR="009F60D1" w:rsidRPr="00220338" w:rsidRDefault="009F60D1" w:rsidP="0022033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gridSpan w:val="2"/>
          </w:tcPr>
          <w:p w14:paraId="0E0558D4" w14:textId="77777777" w:rsidR="009F60D1" w:rsidRPr="00220338" w:rsidRDefault="009F60D1" w:rsidP="0022033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F60D1" w:rsidRPr="00220338" w14:paraId="2EF74AD0" w14:textId="77777777" w:rsidTr="00ED7788">
        <w:tc>
          <w:tcPr>
            <w:tcW w:w="3870" w:type="dxa"/>
          </w:tcPr>
          <w:p w14:paraId="2E6FB866" w14:textId="77777777" w:rsidR="009F60D1" w:rsidRPr="00220338" w:rsidRDefault="009F60D1" w:rsidP="00220338">
            <w:pPr>
              <w:ind w:left="180" w:hanging="90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220338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725" w:type="dxa"/>
            <w:tcBorders>
              <w:right w:val="single" w:sz="4" w:space="0" w:color="auto"/>
            </w:tcBorders>
          </w:tcPr>
          <w:p w14:paraId="0F01E385" w14:textId="77777777" w:rsidR="009F60D1" w:rsidRPr="00220338" w:rsidRDefault="009F60D1" w:rsidP="00220338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220338">
              <w:rPr>
                <w:rFonts w:ascii="Times New Roman" w:eastAsia="Times New Roman" w:hAnsi="Times New Roman" w:cs="Times New Roman"/>
              </w:rPr>
              <w:t>1878 (54)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56821D36" w14:textId="77777777" w:rsidR="009F60D1" w:rsidRPr="00220338" w:rsidRDefault="009F60D1" w:rsidP="0022033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0338">
              <w:rPr>
                <w:rFonts w:ascii="Times New Roman" w:eastAsia="Times New Roman" w:hAnsi="Times New Roman" w:cs="Times New Roman"/>
              </w:rPr>
              <w:t>474(42)</w:t>
            </w:r>
          </w:p>
        </w:tc>
        <w:tc>
          <w:tcPr>
            <w:tcW w:w="1710" w:type="dxa"/>
            <w:gridSpan w:val="2"/>
          </w:tcPr>
          <w:p w14:paraId="58A78DC9" w14:textId="77777777" w:rsidR="009F60D1" w:rsidRPr="00220338" w:rsidRDefault="009F60D1" w:rsidP="0022033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0338">
              <w:rPr>
                <w:rFonts w:ascii="Times New Roman" w:eastAsia="Times New Roman" w:hAnsi="Times New Roman" w:cs="Times New Roman"/>
              </w:rPr>
              <w:t>1404 (60)</w:t>
            </w:r>
          </w:p>
        </w:tc>
      </w:tr>
      <w:tr w:rsidR="009F60D1" w:rsidRPr="00220338" w14:paraId="4D5FB585" w14:textId="77777777" w:rsidTr="00ED7788">
        <w:tc>
          <w:tcPr>
            <w:tcW w:w="3870" w:type="dxa"/>
          </w:tcPr>
          <w:p w14:paraId="5FFDCB87" w14:textId="77777777" w:rsidR="009F60D1" w:rsidRPr="00220338" w:rsidRDefault="009F60D1" w:rsidP="00220338">
            <w:pPr>
              <w:ind w:left="180" w:hanging="90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220338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725" w:type="dxa"/>
            <w:tcBorders>
              <w:right w:val="single" w:sz="4" w:space="0" w:color="auto"/>
            </w:tcBorders>
          </w:tcPr>
          <w:p w14:paraId="2675DC33" w14:textId="77777777" w:rsidR="009F60D1" w:rsidRPr="00220338" w:rsidRDefault="009F60D1" w:rsidP="00220338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220338">
              <w:rPr>
                <w:rFonts w:ascii="Times New Roman" w:eastAsia="Times New Roman" w:hAnsi="Times New Roman" w:cs="Times New Roman"/>
              </w:rPr>
              <w:t>1594 (46)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128D686C" w14:textId="77777777" w:rsidR="009F60D1" w:rsidRPr="00220338" w:rsidRDefault="009F60D1" w:rsidP="0022033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0338">
              <w:rPr>
                <w:rFonts w:ascii="Times New Roman" w:eastAsia="Times New Roman" w:hAnsi="Times New Roman" w:cs="Times New Roman"/>
              </w:rPr>
              <w:t>645 (58)</w:t>
            </w:r>
          </w:p>
        </w:tc>
        <w:tc>
          <w:tcPr>
            <w:tcW w:w="1710" w:type="dxa"/>
            <w:gridSpan w:val="2"/>
          </w:tcPr>
          <w:p w14:paraId="55EBAD2F" w14:textId="77777777" w:rsidR="009F60D1" w:rsidRPr="00220338" w:rsidRDefault="009F60D1" w:rsidP="0022033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0338">
              <w:rPr>
                <w:rFonts w:ascii="Times New Roman" w:eastAsia="Times New Roman" w:hAnsi="Times New Roman" w:cs="Times New Roman"/>
              </w:rPr>
              <w:t>949 (40)</w:t>
            </w:r>
          </w:p>
        </w:tc>
      </w:tr>
      <w:tr w:rsidR="009F60D1" w:rsidRPr="00220338" w14:paraId="0F0BC303" w14:textId="77777777" w:rsidTr="00ED7788">
        <w:tc>
          <w:tcPr>
            <w:tcW w:w="3870" w:type="dxa"/>
            <w:shd w:val="clear" w:color="auto" w:fill="F2F2F2" w:themeFill="background1" w:themeFillShade="F2"/>
          </w:tcPr>
          <w:p w14:paraId="6BC39A29" w14:textId="77777777" w:rsidR="009F60D1" w:rsidRPr="00220338" w:rsidRDefault="009F60D1" w:rsidP="00220338">
            <w:pPr>
              <w:rPr>
                <w:rFonts w:ascii="Times New Roman" w:eastAsia="Times New Roman" w:hAnsi="Times New Roman" w:cs="Times New Roman"/>
              </w:rPr>
            </w:pPr>
            <w:r w:rsidRPr="00220338">
              <w:rPr>
                <w:rFonts w:ascii="Times New Roman" w:eastAsia="Times New Roman" w:hAnsi="Times New Roman" w:cs="Times New Roman"/>
              </w:rPr>
              <w:t>Physical activity before stroke, SGPALS, n (%)</w:t>
            </w:r>
          </w:p>
        </w:tc>
        <w:tc>
          <w:tcPr>
            <w:tcW w:w="1725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9FE17D9" w14:textId="77777777" w:rsidR="009F60D1" w:rsidRPr="00220338" w:rsidRDefault="009F60D1" w:rsidP="0022033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33E5AA89" w14:textId="77777777" w:rsidR="009F60D1" w:rsidRPr="00220338" w:rsidRDefault="009F60D1" w:rsidP="0022033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gridSpan w:val="2"/>
            <w:shd w:val="clear" w:color="auto" w:fill="F2F2F2" w:themeFill="background1" w:themeFillShade="F2"/>
          </w:tcPr>
          <w:p w14:paraId="0CCC2749" w14:textId="77777777" w:rsidR="009F60D1" w:rsidRPr="00220338" w:rsidRDefault="009F60D1" w:rsidP="0022033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F60D1" w:rsidRPr="00220338" w14:paraId="27B60A0D" w14:textId="77777777" w:rsidTr="00ED7788">
        <w:tc>
          <w:tcPr>
            <w:tcW w:w="3870" w:type="dxa"/>
            <w:shd w:val="clear" w:color="auto" w:fill="F2F2F2" w:themeFill="background1" w:themeFillShade="F2"/>
          </w:tcPr>
          <w:p w14:paraId="5144F300" w14:textId="77777777" w:rsidR="009F60D1" w:rsidRPr="00220338" w:rsidRDefault="009F60D1" w:rsidP="00220338">
            <w:pPr>
              <w:ind w:left="90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220338">
              <w:rPr>
                <w:rFonts w:ascii="Times New Roman" w:eastAsia="Times New Roman" w:hAnsi="Times New Roman" w:cs="Times New Roman"/>
              </w:rPr>
              <w:t>Physically inactive (1)</w:t>
            </w:r>
          </w:p>
        </w:tc>
        <w:tc>
          <w:tcPr>
            <w:tcW w:w="1725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D2B2795" w14:textId="77777777" w:rsidR="009F60D1" w:rsidRPr="00220338" w:rsidRDefault="009F60D1" w:rsidP="00220338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220338">
              <w:rPr>
                <w:rFonts w:ascii="Times New Roman" w:eastAsia="Times New Roman" w:hAnsi="Times New Roman" w:cs="Times New Roman"/>
              </w:rPr>
              <w:t>1712 (49)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5B9A5E23" w14:textId="77777777" w:rsidR="009F60D1" w:rsidRPr="00220338" w:rsidRDefault="009F60D1" w:rsidP="0022033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0338">
              <w:rPr>
                <w:rFonts w:ascii="Times New Roman" w:eastAsia="Times New Roman" w:hAnsi="Times New Roman" w:cs="Times New Roman"/>
              </w:rPr>
              <w:t>814 (73)</w:t>
            </w:r>
          </w:p>
        </w:tc>
        <w:tc>
          <w:tcPr>
            <w:tcW w:w="1710" w:type="dxa"/>
            <w:gridSpan w:val="2"/>
            <w:shd w:val="clear" w:color="auto" w:fill="F2F2F2" w:themeFill="background1" w:themeFillShade="F2"/>
          </w:tcPr>
          <w:p w14:paraId="4C1A4AD7" w14:textId="77777777" w:rsidR="009F60D1" w:rsidRPr="00220338" w:rsidRDefault="009F60D1" w:rsidP="0022033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0338">
              <w:rPr>
                <w:rFonts w:ascii="Times New Roman" w:eastAsia="Times New Roman" w:hAnsi="Times New Roman" w:cs="Times New Roman"/>
              </w:rPr>
              <w:t>898 (38)</w:t>
            </w:r>
          </w:p>
        </w:tc>
      </w:tr>
      <w:tr w:rsidR="009F60D1" w:rsidRPr="00220338" w14:paraId="6E479D97" w14:textId="77777777" w:rsidTr="00ED7788">
        <w:tc>
          <w:tcPr>
            <w:tcW w:w="3870" w:type="dxa"/>
            <w:shd w:val="clear" w:color="auto" w:fill="F2F2F2" w:themeFill="background1" w:themeFillShade="F2"/>
          </w:tcPr>
          <w:p w14:paraId="0DAC5670" w14:textId="77777777" w:rsidR="009F60D1" w:rsidRPr="00220338" w:rsidRDefault="009F60D1" w:rsidP="00220338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220338">
              <w:rPr>
                <w:rFonts w:ascii="Times New Roman" w:eastAsia="Times New Roman" w:hAnsi="Times New Roman" w:cs="Times New Roman"/>
              </w:rPr>
              <w:t xml:space="preserve">  Light physical activity (2)</w:t>
            </w:r>
          </w:p>
        </w:tc>
        <w:tc>
          <w:tcPr>
            <w:tcW w:w="1725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77CC5A1" w14:textId="77777777" w:rsidR="009F60D1" w:rsidRPr="00220338" w:rsidRDefault="009F60D1" w:rsidP="00220338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220338">
              <w:rPr>
                <w:rFonts w:ascii="Times New Roman" w:eastAsia="Times New Roman" w:hAnsi="Times New Roman" w:cs="Times New Roman"/>
              </w:rPr>
              <w:t>1521 (44)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78B67B24" w14:textId="77777777" w:rsidR="009F60D1" w:rsidRPr="00220338" w:rsidRDefault="009F60D1" w:rsidP="0022033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0338">
              <w:rPr>
                <w:rFonts w:ascii="Times New Roman" w:eastAsia="Times New Roman" w:hAnsi="Times New Roman" w:cs="Times New Roman"/>
              </w:rPr>
              <w:t>289 (26)</w:t>
            </w:r>
          </w:p>
        </w:tc>
        <w:tc>
          <w:tcPr>
            <w:tcW w:w="1710" w:type="dxa"/>
            <w:gridSpan w:val="2"/>
            <w:shd w:val="clear" w:color="auto" w:fill="F2F2F2" w:themeFill="background1" w:themeFillShade="F2"/>
          </w:tcPr>
          <w:p w14:paraId="0B9F0320" w14:textId="77777777" w:rsidR="009F60D1" w:rsidRPr="00220338" w:rsidRDefault="009F60D1" w:rsidP="0022033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0338">
              <w:rPr>
                <w:rFonts w:ascii="Times New Roman" w:eastAsia="Times New Roman" w:hAnsi="Times New Roman" w:cs="Times New Roman"/>
              </w:rPr>
              <w:t>1232 (52)</w:t>
            </w:r>
          </w:p>
        </w:tc>
      </w:tr>
      <w:tr w:rsidR="009F60D1" w:rsidRPr="00220338" w14:paraId="7613C61F" w14:textId="77777777" w:rsidTr="00ED7788">
        <w:tc>
          <w:tcPr>
            <w:tcW w:w="3870" w:type="dxa"/>
            <w:shd w:val="clear" w:color="auto" w:fill="F2F2F2" w:themeFill="background1" w:themeFillShade="F2"/>
          </w:tcPr>
          <w:p w14:paraId="4C75A82F" w14:textId="77777777" w:rsidR="009F60D1" w:rsidRPr="00220338" w:rsidRDefault="009F60D1" w:rsidP="00220338">
            <w:pPr>
              <w:ind w:left="90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220338">
              <w:rPr>
                <w:rFonts w:ascii="Times New Roman" w:eastAsia="Times New Roman" w:hAnsi="Times New Roman" w:cs="Times New Roman"/>
              </w:rPr>
              <w:t>Moderate physical activity and training (3)</w:t>
            </w:r>
          </w:p>
        </w:tc>
        <w:tc>
          <w:tcPr>
            <w:tcW w:w="1725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8C1F681" w14:textId="77777777" w:rsidR="009F60D1" w:rsidRPr="00220338" w:rsidRDefault="009F60D1" w:rsidP="00220338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220338">
              <w:rPr>
                <w:rFonts w:ascii="Times New Roman" w:eastAsia="Times New Roman" w:hAnsi="Times New Roman" w:cs="Times New Roman"/>
              </w:rPr>
              <w:t>228 (7)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241A8E21" w14:textId="77777777" w:rsidR="009F60D1" w:rsidRPr="00220338" w:rsidRDefault="009F60D1" w:rsidP="0022033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0338">
              <w:rPr>
                <w:rFonts w:ascii="Times New Roman" w:eastAsia="Times New Roman" w:hAnsi="Times New Roman" w:cs="Times New Roman"/>
              </w:rPr>
              <w:t>16 (1)</w:t>
            </w:r>
          </w:p>
        </w:tc>
        <w:tc>
          <w:tcPr>
            <w:tcW w:w="1710" w:type="dxa"/>
            <w:gridSpan w:val="2"/>
            <w:shd w:val="clear" w:color="auto" w:fill="F2F2F2" w:themeFill="background1" w:themeFillShade="F2"/>
          </w:tcPr>
          <w:p w14:paraId="29CB449B" w14:textId="77777777" w:rsidR="009F60D1" w:rsidRPr="00220338" w:rsidRDefault="009F60D1" w:rsidP="0022033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0338">
              <w:rPr>
                <w:rFonts w:ascii="Times New Roman" w:eastAsia="Times New Roman" w:hAnsi="Times New Roman" w:cs="Times New Roman"/>
              </w:rPr>
              <w:t>212 (9)</w:t>
            </w:r>
          </w:p>
        </w:tc>
      </w:tr>
      <w:tr w:rsidR="009F60D1" w:rsidRPr="00220338" w14:paraId="3345D3F4" w14:textId="77777777" w:rsidTr="00ED7788">
        <w:tc>
          <w:tcPr>
            <w:tcW w:w="3870" w:type="dxa"/>
            <w:shd w:val="clear" w:color="auto" w:fill="F2F2F2" w:themeFill="background1" w:themeFillShade="F2"/>
          </w:tcPr>
          <w:p w14:paraId="6FA48EF7" w14:textId="77777777" w:rsidR="009F60D1" w:rsidRPr="00220338" w:rsidRDefault="009F60D1" w:rsidP="00220338">
            <w:pPr>
              <w:ind w:left="90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220338">
              <w:rPr>
                <w:rFonts w:ascii="Times New Roman" w:eastAsia="Times New Roman" w:hAnsi="Times New Roman" w:cs="Times New Roman"/>
              </w:rPr>
              <w:t>High intensity physical training (4)</w:t>
            </w:r>
          </w:p>
        </w:tc>
        <w:tc>
          <w:tcPr>
            <w:tcW w:w="1725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70D95BD" w14:textId="77777777" w:rsidR="009F60D1" w:rsidRPr="00220338" w:rsidRDefault="009F60D1" w:rsidP="00220338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220338">
              <w:rPr>
                <w:rFonts w:ascii="Times New Roman" w:eastAsia="Times New Roman" w:hAnsi="Times New Roman" w:cs="Times New Roman"/>
              </w:rPr>
              <w:t>11 (&lt;1)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7F363ECF" w14:textId="77777777" w:rsidR="009F60D1" w:rsidRPr="00220338" w:rsidRDefault="009F60D1" w:rsidP="0022033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033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710" w:type="dxa"/>
            <w:gridSpan w:val="2"/>
            <w:shd w:val="clear" w:color="auto" w:fill="F2F2F2" w:themeFill="background1" w:themeFillShade="F2"/>
          </w:tcPr>
          <w:p w14:paraId="5F149285" w14:textId="77777777" w:rsidR="009F60D1" w:rsidRPr="00220338" w:rsidRDefault="009F60D1" w:rsidP="0022033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0338">
              <w:rPr>
                <w:rFonts w:ascii="Times New Roman" w:eastAsia="Times New Roman" w:hAnsi="Times New Roman" w:cs="Times New Roman"/>
              </w:rPr>
              <w:t>11 (&lt;1)</w:t>
            </w:r>
          </w:p>
        </w:tc>
      </w:tr>
      <w:tr w:rsidR="009F60D1" w:rsidRPr="00220338" w14:paraId="641B29CA" w14:textId="77777777" w:rsidTr="00ED7788">
        <w:tc>
          <w:tcPr>
            <w:tcW w:w="3870" w:type="dxa"/>
          </w:tcPr>
          <w:p w14:paraId="18E1171A" w14:textId="77777777" w:rsidR="009F60D1" w:rsidRPr="00220338" w:rsidRDefault="009F60D1" w:rsidP="00220338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220338">
              <w:rPr>
                <w:rFonts w:ascii="Times New Roman" w:eastAsia="Times New Roman" w:hAnsi="Times New Roman" w:cs="Times New Roman"/>
              </w:rPr>
              <w:t>Living alone before stroke, no, n (%)</w:t>
            </w:r>
          </w:p>
        </w:tc>
        <w:tc>
          <w:tcPr>
            <w:tcW w:w="1725" w:type="dxa"/>
            <w:tcBorders>
              <w:right w:val="single" w:sz="4" w:space="0" w:color="auto"/>
            </w:tcBorders>
          </w:tcPr>
          <w:p w14:paraId="0E4003A9" w14:textId="77777777" w:rsidR="009F60D1" w:rsidRPr="00220338" w:rsidRDefault="009F60D1" w:rsidP="0022033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0338">
              <w:rPr>
                <w:rFonts w:ascii="Times New Roman" w:eastAsia="Times New Roman" w:hAnsi="Times New Roman" w:cs="Times New Roman"/>
              </w:rPr>
              <w:t>1878 (54)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48D91B3F" w14:textId="77777777" w:rsidR="009F60D1" w:rsidRPr="00220338" w:rsidRDefault="009F60D1" w:rsidP="0022033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0338">
              <w:rPr>
                <w:rFonts w:ascii="Times New Roman" w:eastAsia="Times New Roman" w:hAnsi="Times New Roman" w:cs="Times New Roman"/>
              </w:rPr>
              <w:t>467 (42)</w:t>
            </w:r>
          </w:p>
        </w:tc>
        <w:tc>
          <w:tcPr>
            <w:tcW w:w="1710" w:type="dxa"/>
            <w:gridSpan w:val="2"/>
          </w:tcPr>
          <w:p w14:paraId="4BF72A36" w14:textId="77777777" w:rsidR="009F60D1" w:rsidRPr="00220338" w:rsidRDefault="009F60D1" w:rsidP="0022033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0338">
              <w:rPr>
                <w:rFonts w:ascii="Times New Roman" w:eastAsia="Times New Roman" w:hAnsi="Times New Roman" w:cs="Times New Roman"/>
              </w:rPr>
              <w:t>1411 (60)</w:t>
            </w:r>
          </w:p>
        </w:tc>
      </w:tr>
      <w:tr w:rsidR="009F60D1" w:rsidRPr="00220338" w14:paraId="390C0980" w14:textId="77777777" w:rsidTr="00ED7788">
        <w:tc>
          <w:tcPr>
            <w:tcW w:w="3870" w:type="dxa"/>
            <w:shd w:val="clear" w:color="auto" w:fill="F2F2F2" w:themeFill="background1" w:themeFillShade="F2"/>
          </w:tcPr>
          <w:p w14:paraId="011F11DD" w14:textId="77777777" w:rsidR="009F60D1" w:rsidRPr="00220338" w:rsidRDefault="009F60D1" w:rsidP="00220338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220338">
              <w:rPr>
                <w:rFonts w:ascii="Times New Roman" w:eastAsia="Times New Roman" w:hAnsi="Times New Roman" w:cs="Times New Roman"/>
              </w:rPr>
              <w:t>Accommodation before stroke, n (%)</w:t>
            </w:r>
          </w:p>
        </w:tc>
        <w:tc>
          <w:tcPr>
            <w:tcW w:w="1725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FFCF8D8" w14:textId="77777777" w:rsidR="009F60D1" w:rsidRPr="00220338" w:rsidRDefault="009F60D1" w:rsidP="0022033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46E33ABB" w14:textId="77777777" w:rsidR="009F60D1" w:rsidRPr="00220338" w:rsidRDefault="009F60D1" w:rsidP="0022033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gridSpan w:val="2"/>
            <w:shd w:val="clear" w:color="auto" w:fill="F2F2F2" w:themeFill="background1" w:themeFillShade="F2"/>
          </w:tcPr>
          <w:p w14:paraId="1650E91F" w14:textId="77777777" w:rsidR="009F60D1" w:rsidRPr="00220338" w:rsidRDefault="009F60D1" w:rsidP="0022033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F60D1" w:rsidRPr="00220338" w14:paraId="55F9B14A" w14:textId="77777777" w:rsidTr="00ED7788">
        <w:tc>
          <w:tcPr>
            <w:tcW w:w="3870" w:type="dxa"/>
            <w:shd w:val="clear" w:color="auto" w:fill="F2F2F2" w:themeFill="background1" w:themeFillShade="F2"/>
          </w:tcPr>
          <w:p w14:paraId="1DD55908" w14:textId="77777777" w:rsidR="009F60D1" w:rsidRPr="00220338" w:rsidRDefault="009F60D1" w:rsidP="00220338">
            <w:pPr>
              <w:ind w:left="90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220338">
              <w:rPr>
                <w:rFonts w:ascii="Times New Roman" w:eastAsia="Times New Roman" w:hAnsi="Times New Roman" w:cs="Times New Roman"/>
              </w:rPr>
              <w:t>Own accommodation without help</w:t>
            </w:r>
          </w:p>
        </w:tc>
        <w:tc>
          <w:tcPr>
            <w:tcW w:w="1725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CC5401B" w14:textId="77777777" w:rsidR="009F60D1" w:rsidRPr="00220338" w:rsidRDefault="009F60D1" w:rsidP="00220338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220338">
              <w:rPr>
                <w:rFonts w:ascii="Times New Roman" w:eastAsia="Times New Roman" w:hAnsi="Times New Roman" w:cs="Times New Roman"/>
              </w:rPr>
              <w:t>2902 (84)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56390820" w14:textId="77777777" w:rsidR="009F60D1" w:rsidRPr="00220338" w:rsidRDefault="009F60D1" w:rsidP="0022033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0338">
              <w:rPr>
                <w:rFonts w:ascii="Times New Roman" w:eastAsia="Times New Roman" w:hAnsi="Times New Roman" w:cs="Times New Roman"/>
              </w:rPr>
              <w:t>697 (63)</w:t>
            </w:r>
          </w:p>
        </w:tc>
        <w:tc>
          <w:tcPr>
            <w:tcW w:w="1710" w:type="dxa"/>
            <w:gridSpan w:val="2"/>
            <w:shd w:val="clear" w:color="auto" w:fill="F2F2F2" w:themeFill="background1" w:themeFillShade="F2"/>
          </w:tcPr>
          <w:p w14:paraId="64F995EE" w14:textId="77777777" w:rsidR="009F60D1" w:rsidRPr="00220338" w:rsidRDefault="009F60D1" w:rsidP="0022033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0338">
              <w:rPr>
                <w:rFonts w:ascii="Times New Roman" w:eastAsia="Times New Roman" w:hAnsi="Times New Roman" w:cs="Times New Roman"/>
              </w:rPr>
              <w:t>2205 (94)</w:t>
            </w:r>
          </w:p>
        </w:tc>
      </w:tr>
      <w:tr w:rsidR="009F60D1" w:rsidRPr="00220338" w14:paraId="721E5A64" w14:textId="77777777" w:rsidTr="00ED7788">
        <w:tc>
          <w:tcPr>
            <w:tcW w:w="3870" w:type="dxa"/>
            <w:shd w:val="clear" w:color="auto" w:fill="F2F2F2" w:themeFill="background1" w:themeFillShade="F2"/>
          </w:tcPr>
          <w:p w14:paraId="671337F3" w14:textId="77777777" w:rsidR="009F60D1" w:rsidRPr="00220338" w:rsidRDefault="009F60D1" w:rsidP="00220338">
            <w:pPr>
              <w:ind w:left="90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220338">
              <w:rPr>
                <w:rFonts w:ascii="Times New Roman" w:eastAsia="Times New Roman" w:hAnsi="Times New Roman" w:cs="Times New Roman"/>
              </w:rPr>
              <w:t>Own accommodation with help</w:t>
            </w:r>
          </w:p>
        </w:tc>
        <w:tc>
          <w:tcPr>
            <w:tcW w:w="1725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7565DD6" w14:textId="77777777" w:rsidR="009F60D1" w:rsidRPr="00220338" w:rsidRDefault="009F60D1" w:rsidP="00220338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220338">
              <w:rPr>
                <w:rFonts w:ascii="Times New Roman" w:eastAsia="Times New Roman" w:hAnsi="Times New Roman" w:cs="Times New Roman"/>
              </w:rPr>
              <w:t>416 (12)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775ABE8B" w14:textId="77777777" w:rsidR="009F60D1" w:rsidRPr="00220338" w:rsidRDefault="009F60D1" w:rsidP="0022033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0338">
              <w:rPr>
                <w:rFonts w:ascii="Times New Roman" w:eastAsia="Times New Roman" w:hAnsi="Times New Roman" w:cs="Times New Roman"/>
              </w:rPr>
              <w:t>296 (26)</w:t>
            </w:r>
          </w:p>
        </w:tc>
        <w:tc>
          <w:tcPr>
            <w:tcW w:w="1710" w:type="dxa"/>
            <w:gridSpan w:val="2"/>
            <w:shd w:val="clear" w:color="auto" w:fill="F2F2F2" w:themeFill="background1" w:themeFillShade="F2"/>
          </w:tcPr>
          <w:p w14:paraId="6F4CD899" w14:textId="77777777" w:rsidR="009F60D1" w:rsidRPr="00220338" w:rsidRDefault="009F60D1" w:rsidP="0022033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0338">
              <w:rPr>
                <w:rFonts w:ascii="Times New Roman" w:eastAsia="Times New Roman" w:hAnsi="Times New Roman" w:cs="Times New Roman"/>
              </w:rPr>
              <w:t>120 (29)</w:t>
            </w:r>
          </w:p>
        </w:tc>
      </w:tr>
      <w:tr w:rsidR="009F60D1" w:rsidRPr="00220338" w14:paraId="1B1339E2" w14:textId="77777777" w:rsidTr="00ED7788">
        <w:tc>
          <w:tcPr>
            <w:tcW w:w="3870" w:type="dxa"/>
            <w:shd w:val="clear" w:color="auto" w:fill="F2F2F2" w:themeFill="background1" w:themeFillShade="F2"/>
          </w:tcPr>
          <w:p w14:paraId="117EB56D" w14:textId="72B5098F" w:rsidR="009F60D1" w:rsidRPr="00220338" w:rsidRDefault="009F60D1" w:rsidP="00220338">
            <w:pPr>
              <w:ind w:left="90"/>
              <w:rPr>
                <w:rFonts w:ascii="Times New Roman" w:hAnsi="Times New Roman" w:cs="Times New Roman"/>
              </w:rPr>
            </w:pPr>
            <w:r w:rsidRPr="00220338">
              <w:rPr>
                <w:rFonts w:ascii="Times New Roman" w:eastAsia="Times New Roman" w:hAnsi="Times New Roman" w:cs="Times New Roman"/>
              </w:rPr>
              <w:t>Nurs</w:t>
            </w:r>
            <w:r w:rsidR="00220338" w:rsidRPr="00220338">
              <w:rPr>
                <w:rFonts w:ascii="Times New Roman" w:eastAsia="Times New Roman" w:hAnsi="Times New Roman" w:cs="Times New Roman"/>
              </w:rPr>
              <w:t>ing</w:t>
            </w:r>
            <w:r w:rsidRPr="00220338">
              <w:rPr>
                <w:rFonts w:ascii="Times New Roman" w:eastAsia="Times New Roman" w:hAnsi="Times New Roman" w:cs="Times New Roman"/>
              </w:rPr>
              <w:t xml:space="preserve"> home</w:t>
            </w:r>
          </w:p>
        </w:tc>
        <w:tc>
          <w:tcPr>
            <w:tcW w:w="1725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502DD41" w14:textId="77777777" w:rsidR="009F60D1" w:rsidRPr="00220338" w:rsidRDefault="009F60D1" w:rsidP="00220338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220338">
              <w:rPr>
                <w:rFonts w:ascii="Times New Roman" w:eastAsia="Times New Roman" w:hAnsi="Times New Roman" w:cs="Times New Roman"/>
              </w:rPr>
              <w:t>146 (4)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19EEEB78" w14:textId="77777777" w:rsidR="009F60D1" w:rsidRPr="00220338" w:rsidRDefault="009F60D1" w:rsidP="0022033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0338">
              <w:rPr>
                <w:rFonts w:ascii="Times New Roman" w:eastAsia="Times New Roman" w:hAnsi="Times New Roman" w:cs="Times New Roman"/>
              </w:rPr>
              <w:t>122 (11)</w:t>
            </w:r>
          </w:p>
        </w:tc>
        <w:tc>
          <w:tcPr>
            <w:tcW w:w="1710" w:type="dxa"/>
            <w:gridSpan w:val="2"/>
            <w:shd w:val="clear" w:color="auto" w:fill="F2F2F2" w:themeFill="background1" w:themeFillShade="F2"/>
          </w:tcPr>
          <w:p w14:paraId="7DCC20CC" w14:textId="77777777" w:rsidR="009F60D1" w:rsidRPr="00220338" w:rsidRDefault="009F60D1" w:rsidP="0022033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0338">
              <w:rPr>
                <w:rFonts w:ascii="Times New Roman" w:eastAsia="Times New Roman" w:hAnsi="Times New Roman" w:cs="Times New Roman"/>
              </w:rPr>
              <w:t>24 (1)</w:t>
            </w:r>
          </w:p>
        </w:tc>
      </w:tr>
      <w:tr w:rsidR="009F60D1" w:rsidRPr="00220338" w14:paraId="19CCAE9F" w14:textId="77777777" w:rsidTr="00ED7788">
        <w:tc>
          <w:tcPr>
            <w:tcW w:w="3870" w:type="dxa"/>
            <w:shd w:val="clear" w:color="auto" w:fill="F2F2F2" w:themeFill="background1" w:themeFillShade="F2"/>
          </w:tcPr>
          <w:p w14:paraId="4BA04BAC" w14:textId="77777777" w:rsidR="009F60D1" w:rsidRPr="00220338" w:rsidRDefault="009F60D1" w:rsidP="00220338">
            <w:pPr>
              <w:ind w:left="90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220338">
              <w:rPr>
                <w:rFonts w:ascii="Times New Roman" w:eastAsia="Times New Roman" w:hAnsi="Times New Roman" w:cs="Times New Roman"/>
              </w:rPr>
              <w:t>Other</w:t>
            </w:r>
          </w:p>
        </w:tc>
        <w:tc>
          <w:tcPr>
            <w:tcW w:w="1725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F83E4A4" w14:textId="77777777" w:rsidR="009F60D1" w:rsidRPr="00220338" w:rsidRDefault="009F60D1" w:rsidP="00220338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220338">
              <w:rPr>
                <w:rFonts w:ascii="Times New Roman" w:eastAsia="Times New Roman" w:hAnsi="Times New Roman" w:cs="Times New Roman"/>
              </w:rPr>
              <w:t>6 (&lt;1)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61E75BA4" w14:textId="77777777" w:rsidR="009F60D1" w:rsidRPr="00220338" w:rsidRDefault="009F60D1" w:rsidP="0022033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0338">
              <w:rPr>
                <w:rFonts w:ascii="Times New Roman" w:eastAsia="Times New Roman" w:hAnsi="Times New Roman" w:cs="Times New Roman"/>
              </w:rPr>
              <w:t>3 (&lt;1)</w:t>
            </w:r>
          </w:p>
        </w:tc>
        <w:tc>
          <w:tcPr>
            <w:tcW w:w="1710" w:type="dxa"/>
            <w:gridSpan w:val="2"/>
            <w:shd w:val="clear" w:color="auto" w:fill="F2F2F2" w:themeFill="background1" w:themeFillShade="F2"/>
          </w:tcPr>
          <w:p w14:paraId="03B38A48" w14:textId="77777777" w:rsidR="009F60D1" w:rsidRPr="00220338" w:rsidRDefault="009F60D1" w:rsidP="0022033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0338">
              <w:rPr>
                <w:rFonts w:ascii="Times New Roman" w:eastAsia="Times New Roman" w:hAnsi="Times New Roman" w:cs="Times New Roman"/>
              </w:rPr>
              <w:t>3 (&lt;1)</w:t>
            </w:r>
          </w:p>
        </w:tc>
      </w:tr>
      <w:tr w:rsidR="009F60D1" w:rsidRPr="00220338" w14:paraId="3706FB58" w14:textId="77777777" w:rsidTr="00ED7788">
        <w:tc>
          <w:tcPr>
            <w:tcW w:w="3870" w:type="dxa"/>
          </w:tcPr>
          <w:p w14:paraId="5C53C1A8" w14:textId="77777777" w:rsidR="009F60D1" w:rsidRPr="00220338" w:rsidRDefault="009F60D1" w:rsidP="00220338">
            <w:pPr>
              <w:rPr>
                <w:rFonts w:ascii="Times New Roman" w:eastAsia="Times New Roman" w:hAnsi="Times New Roman" w:cs="Times New Roman"/>
              </w:rPr>
            </w:pPr>
            <w:r w:rsidRPr="00220338">
              <w:rPr>
                <w:rFonts w:ascii="Times New Roman" w:eastAsia="Times New Roman" w:hAnsi="Times New Roman" w:cs="Times New Roman"/>
              </w:rPr>
              <w:t>Independent in basic ADL before stroke, n (%)</w:t>
            </w:r>
          </w:p>
        </w:tc>
        <w:tc>
          <w:tcPr>
            <w:tcW w:w="1725" w:type="dxa"/>
            <w:tcBorders>
              <w:right w:val="single" w:sz="4" w:space="0" w:color="auto"/>
            </w:tcBorders>
          </w:tcPr>
          <w:p w14:paraId="14393734" w14:textId="77777777" w:rsidR="009F60D1" w:rsidRPr="00220338" w:rsidRDefault="009F60D1" w:rsidP="0022033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0338">
              <w:rPr>
                <w:rFonts w:ascii="Times New Roman" w:eastAsia="Times New Roman" w:hAnsi="Times New Roman" w:cs="Times New Roman"/>
              </w:rPr>
              <w:t>3071(90)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72079251" w14:textId="77777777" w:rsidR="009F60D1" w:rsidRPr="00220338" w:rsidRDefault="009F60D1" w:rsidP="0022033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0338">
              <w:rPr>
                <w:rFonts w:ascii="Times New Roman" w:eastAsia="Times New Roman" w:hAnsi="Times New Roman" w:cs="Times New Roman"/>
              </w:rPr>
              <w:t>769 (72)</w:t>
            </w:r>
          </w:p>
        </w:tc>
        <w:tc>
          <w:tcPr>
            <w:tcW w:w="1710" w:type="dxa"/>
            <w:gridSpan w:val="2"/>
          </w:tcPr>
          <w:p w14:paraId="278511C2" w14:textId="77777777" w:rsidR="009F60D1" w:rsidRPr="00220338" w:rsidRDefault="009F60D1" w:rsidP="0022033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0338">
              <w:rPr>
                <w:rFonts w:ascii="Times New Roman" w:eastAsia="Times New Roman" w:hAnsi="Times New Roman" w:cs="Times New Roman"/>
              </w:rPr>
              <w:t>2302 (98)</w:t>
            </w:r>
          </w:p>
        </w:tc>
      </w:tr>
      <w:tr w:rsidR="009F60D1" w:rsidRPr="00220338" w14:paraId="2BCB567E" w14:textId="77777777" w:rsidTr="00ED7788">
        <w:tc>
          <w:tcPr>
            <w:tcW w:w="3870" w:type="dxa"/>
            <w:shd w:val="clear" w:color="auto" w:fill="F2F2F2" w:themeFill="background1" w:themeFillShade="F2"/>
          </w:tcPr>
          <w:p w14:paraId="21E53DD5" w14:textId="77777777" w:rsidR="009F60D1" w:rsidRPr="00220338" w:rsidRDefault="009F60D1" w:rsidP="00220338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220338">
              <w:rPr>
                <w:rFonts w:ascii="Times New Roman" w:eastAsia="Times New Roman" w:hAnsi="Times New Roman" w:cs="Times New Roman"/>
              </w:rPr>
              <w:t>Help in ADL or instrumental activities before stroke, n (%)</w:t>
            </w:r>
          </w:p>
        </w:tc>
        <w:tc>
          <w:tcPr>
            <w:tcW w:w="1725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281C634" w14:textId="77777777" w:rsidR="009F60D1" w:rsidRPr="00220338" w:rsidRDefault="009F60D1" w:rsidP="0022033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779DB113" w14:textId="77777777" w:rsidR="009F60D1" w:rsidRPr="00220338" w:rsidRDefault="009F60D1" w:rsidP="0022033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gridSpan w:val="2"/>
            <w:shd w:val="clear" w:color="auto" w:fill="F2F2F2" w:themeFill="background1" w:themeFillShade="F2"/>
          </w:tcPr>
          <w:p w14:paraId="779F0D3A" w14:textId="77777777" w:rsidR="009F60D1" w:rsidRPr="00220338" w:rsidRDefault="009F60D1" w:rsidP="0022033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F60D1" w:rsidRPr="00220338" w14:paraId="297897E1" w14:textId="77777777" w:rsidTr="00ED7788">
        <w:tc>
          <w:tcPr>
            <w:tcW w:w="3870" w:type="dxa"/>
            <w:shd w:val="clear" w:color="auto" w:fill="F2F2F2" w:themeFill="background1" w:themeFillShade="F2"/>
          </w:tcPr>
          <w:p w14:paraId="32C1F352" w14:textId="77777777" w:rsidR="009F60D1" w:rsidRPr="00220338" w:rsidRDefault="009F60D1" w:rsidP="00220338">
            <w:pPr>
              <w:rPr>
                <w:rFonts w:ascii="Times New Roman" w:eastAsia="Times New Roman" w:hAnsi="Times New Roman" w:cs="Times New Roman"/>
              </w:rPr>
            </w:pPr>
            <w:r w:rsidRPr="00220338">
              <w:rPr>
                <w:rFonts w:ascii="Times New Roman" w:eastAsia="Times New Roman" w:hAnsi="Times New Roman" w:cs="Times New Roman"/>
              </w:rPr>
              <w:t xml:space="preserve">  No</w:t>
            </w:r>
          </w:p>
        </w:tc>
        <w:tc>
          <w:tcPr>
            <w:tcW w:w="1725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5A05892" w14:textId="77777777" w:rsidR="009F60D1" w:rsidRPr="00220338" w:rsidRDefault="009F60D1" w:rsidP="0022033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0338">
              <w:rPr>
                <w:rFonts w:ascii="Times New Roman" w:eastAsia="Times New Roman" w:hAnsi="Times New Roman" w:cs="Times New Roman"/>
              </w:rPr>
              <w:t>2714 (84)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0372B355" w14:textId="77777777" w:rsidR="009F60D1" w:rsidRPr="00220338" w:rsidRDefault="009F60D1" w:rsidP="0022033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0338">
              <w:rPr>
                <w:rFonts w:ascii="Times New Roman" w:eastAsia="Times New Roman" w:hAnsi="Times New Roman" w:cs="Times New Roman"/>
              </w:rPr>
              <w:t>627(61)</w:t>
            </w:r>
          </w:p>
        </w:tc>
        <w:tc>
          <w:tcPr>
            <w:tcW w:w="1710" w:type="dxa"/>
            <w:gridSpan w:val="2"/>
            <w:shd w:val="clear" w:color="auto" w:fill="F2F2F2" w:themeFill="background1" w:themeFillShade="F2"/>
          </w:tcPr>
          <w:p w14:paraId="625672A2" w14:textId="77777777" w:rsidR="009F60D1" w:rsidRPr="00220338" w:rsidRDefault="009F60D1" w:rsidP="0022033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0338">
              <w:rPr>
                <w:rFonts w:ascii="Times New Roman" w:eastAsia="Times New Roman" w:hAnsi="Times New Roman" w:cs="Times New Roman"/>
              </w:rPr>
              <w:t>2114(94)</w:t>
            </w:r>
          </w:p>
        </w:tc>
      </w:tr>
      <w:tr w:rsidR="009F60D1" w:rsidRPr="00220338" w14:paraId="436A5667" w14:textId="77777777" w:rsidTr="00ED7788">
        <w:tc>
          <w:tcPr>
            <w:tcW w:w="3870" w:type="dxa"/>
            <w:shd w:val="clear" w:color="auto" w:fill="F2F2F2" w:themeFill="background1" w:themeFillShade="F2"/>
          </w:tcPr>
          <w:p w14:paraId="12676337" w14:textId="77777777" w:rsidR="009F60D1" w:rsidRPr="00220338" w:rsidRDefault="009F60D1" w:rsidP="00220338">
            <w:pPr>
              <w:ind w:left="90"/>
              <w:rPr>
                <w:rFonts w:ascii="Times New Roman" w:hAnsi="Times New Roman" w:cs="Times New Roman"/>
              </w:rPr>
            </w:pPr>
            <w:r w:rsidRPr="00220338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725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355EB9B" w14:textId="77777777" w:rsidR="009F60D1" w:rsidRPr="00220338" w:rsidRDefault="009F60D1" w:rsidP="0022033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0338">
              <w:rPr>
                <w:rFonts w:ascii="Times New Roman" w:eastAsia="Times New Roman" w:hAnsi="Times New Roman" w:cs="Times New Roman"/>
              </w:rPr>
              <w:t>547 (17)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323C5CBF" w14:textId="77777777" w:rsidR="009F60D1" w:rsidRPr="00220338" w:rsidRDefault="009F60D1" w:rsidP="0022033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0338">
              <w:rPr>
                <w:rFonts w:ascii="Times New Roman" w:eastAsia="Times New Roman" w:hAnsi="Times New Roman" w:cs="Times New Roman"/>
              </w:rPr>
              <w:t>406(39)</w:t>
            </w:r>
          </w:p>
        </w:tc>
        <w:tc>
          <w:tcPr>
            <w:tcW w:w="1710" w:type="dxa"/>
            <w:gridSpan w:val="2"/>
            <w:shd w:val="clear" w:color="auto" w:fill="F2F2F2" w:themeFill="background1" w:themeFillShade="F2"/>
          </w:tcPr>
          <w:p w14:paraId="50BED125" w14:textId="77777777" w:rsidR="009F60D1" w:rsidRPr="00220338" w:rsidRDefault="009F60D1" w:rsidP="0022033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0338">
              <w:rPr>
                <w:rFonts w:ascii="Times New Roman" w:eastAsia="Times New Roman" w:hAnsi="Times New Roman" w:cs="Times New Roman"/>
              </w:rPr>
              <w:t>141(6)</w:t>
            </w:r>
          </w:p>
        </w:tc>
      </w:tr>
      <w:tr w:rsidR="009F60D1" w:rsidRPr="00220338" w14:paraId="1E1F6184" w14:textId="77777777" w:rsidTr="00ED7788">
        <w:tc>
          <w:tcPr>
            <w:tcW w:w="3870" w:type="dxa"/>
          </w:tcPr>
          <w:p w14:paraId="61817EB7" w14:textId="77777777" w:rsidR="009F60D1" w:rsidRPr="00220338" w:rsidRDefault="009F60D1" w:rsidP="00220338">
            <w:pPr>
              <w:rPr>
                <w:rFonts w:ascii="Times New Roman" w:eastAsia="Times New Roman" w:hAnsi="Times New Roman" w:cs="Times New Roman"/>
              </w:rPr>
            </w:pPr>
            <w:r w:rsidRPr="00220338">
              <w:rPr>
                <w:rFonts w:ascii="Times New Roman" w:eastAsia="Times New Roman" w:hAnsi="Times New Roman" w:cs="Times New Roman"/>
              </w:rPr>
              <w:t>Diabetes, yes, n (%)</w:t>
            </w:r>
          </w:p>
        </w:tc>
        <w:tc>
          <w:tcPr>
            <w:tcW w:w="1725" w:type="dxa"/>
            <w:tcBorders>
              <w:right w:val="single" w:sz="4" w:space="0" w:color="auto"/>
            </w:tcBorders>
          </w:tcPr>
          <w:p w14:paraId="3FE70F64" w14:textId="77777777" w:rsidR="009F60D1" w:rsidRPr="00220338" w:rsidRDefault="009F60D1" w:rsidP="00220338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220338">
              <w:rPr>
                <w:rFonts w:ascii="Times New Roman" w:eastAsia="Times New Roman" w:hAnsi="Times New Roman" w:cs="Times New Roman"/>
              </w:rPr>
              <w:t>624 (18)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1E465229" w14:textId="77777777" w:rsidR="009F60D1" w:rsidRPr="00220338" w:rsidRDefault="009F60D1" w:rsidP="0022033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0338">
              <w:rPr>
                <w:rFonts w:ascii="Times New Roman" w:eastAsia="Times New Roman" w:hAnsi="Times New Roman" w:cs="Times New Roman"/>
              </w:rPr>
              <w:t>247 (22)</w:t>
            </w:r>
          </w:p>
        </w:tc>
        <w:tc>
          <w:tcPr>
            <w:tcW w:w="1710" w:type="dxa"/>
            <w:gridSpan w:val="2"/>
          </w:tcPr>
          <w:p w14:paraId="0ACAB8C7" w14:textId="77777777" w:rsidR="009F60D1" w:rsidRPr="00220338" w:rsidRDefault="009F60D1" w:rsidP="0022033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0338">
              <w:rPr>
                <w:rFonts w:ascii="Times New Roman" w:eastAsia="Times New Roman" w:hAnsi="Times New Roman" w:cs="Times New Roman"/>
              </w:rPr>
              <w:t>377 (16)</w:t>
            </w:r>
          </w:p>
        </w:tc>
      </w:tr>
      <w:tr w:rsidR="009F60D1" w:rsidRPr="00220338" w14:paraId="2E274173" w14:textId="77777777" w:rsidTr="00ED7788">
        <w:tc>
          <w:tcPr>
            <w:tcW w:w="3870" w:type="dxa"/>
            <w:shd w:val="clear" w:color="auto" w:fill="F2F2F2" w:themeFill="background1" w:themeFillShade="F2"/>
          </w:tcPr>
          <w:p w14:paraId="34ECD9C6" w14:textId="77777777" w:rsidR="009F60D1" w:rsidRPr="00220338" w:rsidRDefault="009F60D1" w:rsidP="00220338">
            <w:pPr>
              <w:rPr>
                <w:rFonts w:ascii="Times New Roman" w:eastAsia="Times New Roman" w:hAnsi="Times New Roman" w:cs="Times New Roman"/>
              </w:rPr>
            </w:pPr>
            <w:r w:rsidRPr="00220338">
              <w:rPr>
                <w:rFonts w:ascii="Times New Roman" w:eastAsia="Times New Roman" w:hAnsi="Times New Roman" w:cs="Times New Roman"/>
              </w:rPr>
              <w:t>Previous stroke, yes, n (%)</w:t>
            </w:r>
          </w:p>
        </w:tc>
        <w:tc>
          <w:tcPr>
            <w:tcW w:w="1725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D6B4C14" w14:textId="77777777" w:rsidR="009F60D1" w:rsidRPr="00220338" w:rsidRDefault="009F60D1" w:rsidP="0022033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0338">
              <w:rPr>
                <w:rFonts w:ascii="Times New Roman" w:eastAsia="Times New Roman" w:hAnsi="Times New Roman" w:cs="Times New Roman"/>
              </w:rPr>
              <w:t>518 (15)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1852A297" w14:textId="77777777" w:rsidR="009F60D1" w:rsidRPr="00220338" w:rsidRDefault="009F60D1" w:rsidP="0022033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0338">
              <w:rPr>
                <w:rFonts w:ascii="Times New Roman" w:eastAsia="Times New Roman" w:hAnsi="Times New Roman" w:cs="Times New Roman"/>
              </w:rPr>
              <w:t>252 (23)</w:t>
            </w:r>
          </w:p>
        </w:tc>
        <w:tc>
          <w:tcPr>
            <w:tcW w:w="1710" w:type="dxa"/>
            <w:gridSpan w:val="2"/>
            <w:shd w:val="clear" w:color="auto" w:fill="F2F2F2" w:themeFill="background1" w:themeFillShade="F2"/>
          </w:tcPr>
          <w:p w14:paraId="35343021" w14:textId="77777777" w:rsidR="009F60D1" w:rsidRPr="00220338" w:rsidRDefault="009F60D1" w:rsidP="0022033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0338">
              <w:rPr>
                <w:rFonts w:ascii="Times New Roman" w:eastAsia="Times New Roman" w:hAnsi="Times New Roman" w:cs="Times New Roman"/>
              </w:rPr>
              <w:t>266 (11)</w:t>
            </w:r>
          </w:p>
        </w:tc>
      </w:tr>
      <w:tr w:rsidR="009F60D1" w:rsidRPr="00220338" w14:paraId="3951EAFF" w14:textId="77777777" w:rsidTr="00ED7788">
        <w:tc>
          <w:tcPr>
            <w:tcW w:w="3870" w:type="dxa"/>
          </w:tcPr>
          <w:p w14:paraId="33069BFD" w14:textId="77777777" w:rsidR="009F60D1" w:rsidRPr="00220338" w:rsidRDefault="009F60D1" w:rsidP="00220338">
            <w:pPr>
              <w:rPr>
                <w:rFonts w:ascii="Times New Roman" w:eastAsia="Times New Roman" w:hAnsi="Times New Roman" w:cs="Times New Roman"/>
              </w:rPr>
            </w:pPr>
            <w:r w:rsidRPr="00220338">
              <w:rPr>
                <w:rFonts w:ascii="Times New Roman" w:eastAsia="Times New Roman" w:hAnsi="Times New Roman" w:cs="Times New Roman"/>
              </w:rPr>
              <w:t>Stroke type</w:t>
            </w:r>
          </w:p>
          <w:p w14:paraId="1F9B1021" w14:textId="77777777" w:rsidR="009F60D1" w:rsidRPr="00220338" w:rsidRDefault="009F60D1" w:rsidP="00220338">
            <w:pPr>
              <w:rPr>
                <w:rFonts w:ascii="Times New Roman" w:eastAsia="Times New Roman" w:hAnsi="Times New Roman" w:cs="Times New Roman"/>
              </w:rPr>
            </w:pPr>
            <w:r w:rsidRPr="00220338">
              <w:rPr>
                <w:rFonts w:ascii="Times New Roman" w:eastAsia="Times New Roman" w:hAnsi="Times New Roman" w:cs="Times New Roman"/>
              </w:rPr>
              <w:t xml:space="preserve">  Ischemic stroke</w:t>
            </w:r>
          </w:p>
          <w:p w14:paraId="1AC685F3" w14:textId="77777777" w:rsidR="009F60D1" w:rsidRPr="00220338" w:rsidRDefault="009F60D1" w:rsidP="00220338">
            <w:pPr>
              <w:rPr>
                <w:rFonts w:ascii="Times New Roman" w:eastAsia="Times New Roman" w:hAnsi="Times New Roman" w:cs="Times New Roman"/>
              </w:rPr>
            </w:pPr>
            <w:r w:rsidRPr="00220338">
              <w:rPr>
                <w:rFonts w:ascii="Times New Roman" w:eastAsia="Times New Roman" w:hAnsi="Times New Roman" w:cs="Times New Roman"/>
              </w:rPr>
              <w:t xml:space="preserve">  Hemorrhagic stroke</w:t>
            </w:r>
          </w:p>
        </w:tc>
        <w:tc>
          <w:tcPr>
            <w:tcW w:w="1725" w:type="dxa"/>
            <w:tcBorders>
              <w:right w:val="single" w:sz="4" w:space="0" w:color="auto"/>
            </w:tcBorders>
          </w:tcPr>
          <w:p w14:paraId="4D0D8B73" w14:textId="77777777" w:rsidR="009F60D1" w:rsidRPr="00220338" w:rsidRDefault="009F60D1" w:rsidP="0022033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1BABA241" w14:textId="77777777" w:rsidR="009F60D1" w:rsidRPr="00220338" w:rsidRDefault="009F60D1" w:rsidP="0022033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0338">
              <w:rPr>
                <w:rFonts w:ascii="Times New Roman" w:eastAsia="Times New Roman" w:hAnsi="Times New Roman" w:cs="Times New Roman"/>
              </w:rPr>
              <w:t>3166 (91)</w:t>
            </w:r>
          </w:p>
          <w:p w14:paraId="227C6B89" w14:textId="77777777" w:rsidR="009F60D1" w:rsidRPr="00220338" w:rsidRDefault="009F60D1" w:rsidP="0022033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0338">
              <w:rPr>
                <w:rFonts w:ascii="Times New Roman" w:eastAsia="Times New Roman" w:hAnsi="Times New Roman" w:cs="Times New Roman"/>
              </w:rPr>
              <w:t>306 (9)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1A362B08" w14:textId="77777777" w:rsidR="009F60D1" w:rsidRPr="00220338" w:rsidRDefault="009F60D1" w:rsidP="0022033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2B1D9797" w14:textId="77777777" w:rsidR="009F60D1" w:rsidRPr="00220338" w:rsidRDefault="009F60D1" w:rsidP="0022033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0338">
              <w:rPr>
                <w:rFonts w:ascii="Times New Roman" w:eastAsia="Times New Roman" w:hAnsi="Times New Roman" w:cs="Times New Roman"/>
              </w:rPr>
              <w:t>984 (88)</w:t>
            </w:r>
          </w:p>
          <w:p w14:paraId="294D52D9" w14:textId="77777777" w:rsidR="009F60D1" w:rsidRPr="00220338" w:rsidRDefault="009F60D1" w:rsidP="0022033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0338">
              <w:rPr>
                <w:rFonts w:ascii="Times New Roman" w:eastAsia="Times New Roman" w:hAnsi="Times New Roman" w:cs="Times New Roman"/>
              </w:rPr>
              <w:t>135 (12)</w:t>
            </w:r>
          </w:p>
        </w:tc>
        <w:tc>
          <w:tcPr>
            <w:tcW w:w="1710" w:type="dxa"/>
            <w:gridSpan w:val="2"/>
          </w:tcPr>
          <w:p w14:paraId="16702441" w14:textId="77777777" w:rsidR="009F60D1" w:rsidRPr="00220338" w:rsidRDefault="009F60D1" w:rsidP="0022033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672B87C9" w14:textId="77777777" w:rsidR="009F60D1" w:rsidRPr="00220338" w:rsidRDefault="009F60D1" w:rsidP="0022033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0338">
              <w:rPr>
                <w:rFonts w:ascii="Times New Roman" w:eastAsia="Times New Roman" w:hAnsi="Times New Roman" w:cs="Times New Roman"/>
              </w:rPr>
              <w:t>2182 (93)</w:t>
            </w:r>
          </w:p>
          <w:p w14:paraId="0C051060" w14:textId="77777777" w:rsidR="009F60D1" w:rsidRPr="00220338" w:rsidRDefault="009F60D1" w:rsidP="0022033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0338">
              <w:rPr>
                <w:rFonts w:ascii="Times New Roman" w:eastAsia="Times New Roman" w:hAnsi="Times New Roman" w:cs="Times New Roman"/>
              </w:rPr>
              <w:t>171 (7)</w:t>
            </w:r>
          </w:p>
        </w:tc>
      </w:tr>
      <w:tr w:rsidR="009F60D1" w:rsidRPr="00220338" w14:paraId="07488287" w14:textId="77777777" w:rsidTr="00ED7788">
        <w:tc>
          <w:tcPr>
            <w:tcW w:w="3870" w:type="dxa"/>
            <w:shd w:val="clear" w:color="auto" w:fill="F2F2F2" w:themeFill="background1" w:themeFillShade="F2"/>
          </w:tcPr>
          <w:p w14:paraId="16B1145A" w14:textId="77777777" w:rsidR="009F60D1" w:rsidRPr="00220338" w:rsidRDefault="009F60D1" w:rsidP="00220338">
            <w:pPr>
              <w:rPr>
                <w:rFonts w:ascii="Times New Roman" w:eastAsia="Times New Roman" w:hAnsi="Times New Roman" w:cs="Times New Roman"/>
              </w:rPr>
            </w:pPr>
            <w:r w:rsidRPr="00220338">
              <w:rPr>
                <w:rFonts w:ascii="Times New Roman" w:eastAsia="Times New Roman" w:hAnsi="Times New Roman" w:cs="Times New Roman"/>
              </w:rPr>
              <w:t>Stroke severity at admission (NIHSS)</w:t>
            </w:r>
          </w:p>
        </w:tc>
        <w:tc>
          <w:tcPr>
            <w:tcW w:w="1725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26680C3" w14:textId="77777777" w:rsidR="009F60D1" w:rsidRPr="00220338" w:rsidRDefault="009F60D1" w:rsidP="0022033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516677EE" w14:textId="77777777" w:rsidR="009F60D1" w:rsidRPr="00220338" w:rsidRDefault="009F60D1" w:rsidP="0022033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gridSpan w:val="2"/>
            <w:shd w:val="clear" w:color="auto" w:fill="F2F2F2" w:themeFill="background1" w:themeFillShade="F2"/>
          </w:tcPr>
          <w:p w14:paraId="6313BD0D" w14:textId="77777777" w:rsidR="009F60D1" w:rsidRPr="00220338" w:rsidRDefault="009F60D1" w:rsidP="0022033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F60D1" w:rsidRPr="00220338" w14:paraId="36C1C222" w14:textId="77777777" w:rsidTr="00ED7788">
        <w:tc>
          <w:tcPr>
            <w:tcW w:w="3870" w:type="dxa"/>
            <w:shd w:val="clear" w:color="auto" w:fill="F2F2F2" w:themeFill="background1" w:themeFillShade="F2"/>
          </w:tcPr>
          <w:p w14:paraId="03C4309D" w14:textId="77777777" w:rsidR="009F60D1" w:rsidRPr="00220338" w:rsidRDefault="009F60D1" w:rsidP="00220338">
            <w:pPr>
              <w:ind w:left="90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220338">
              <w:rPr>
                <w:rFonts w:ascii="Times New Roman" w:eastAsia="Times New Roman" w:hAnsi="Times New Roman" w:cs="Times New Roman"/>
              </w:rPr>
              <w:t>Mean (SD)</w:t>
            </w:r>
          </w:p>
        </w:tc>
        <w:tc>
          <w:tcPr>
            <w:tcW w:w="1725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889BA06" w14:textId="77777777" w:rsidR="009F60D1" w:rsidRPr="00220338" w:rsidRDefault="009F60D1" w:rsidP="00220338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220338">
              <w:rPr>
                <w:rFonts w:ascii="Times New Roman" w:eastAsia="Times New Roman" w:hAnsi="Times New Roman" w:cs="Times New Roman"/>
              </w:rPr>
              <w:t>4 (5)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76B23A7D" w14:textId="77777777" w:rsidR="009F60D1" w:rsidRPr="00220338" w:rsidRDefault="009F60D1" w:rsidP="0022033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0338">
              <w:rPr>
                <w:rFonts w:ascii="Times New Roman" w:eastAsia="Times New Roman" w:hAnsi="Times New Roman" w:cs="Times New Roman"/>
              </w:rPr>
              <w:t>7 (6)</w:t>
            </w:r>
          </w:p>
        </w:tc>
        <w:tc>
          <w:tcPr>
            <w:tcW w:w="1710" w:type="dxa"/>
            <w:gridSpan w:val="2"/>
            <w:shd w:val="clear" w:color="auto" w:fill="F2F2F2" w:themeFill="background1" w:themeFillShade="F2"/>
          </w:tcPr>
          <w:p w14:paraId="2E7AC419" w14:textId="77777777" w:rsidR="009F60D1" w:rsidRPr="00220338" w:rsidRDefault="009F60D1" w:rsidP="0022033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0338">
              <w:rPr>
                <w:rFonts w:ascii="Times New Roman" w:eastAsia="Times New Roman" w:hAnsi="Times New Roman" w:cs="Times New Roman"/>
              </w:rPr>
              <w:t>3 (4)</w:t>
            </w:r>
          </w:p>
        </w:tc>
      </w:tr>
      <w:tr w:rsidR="009F60D1" w:rsidRPr="00220338" w14:paraId="5C265909" w14:textId="77777777" w:rsidTr="00ED7788">
        <w:tc>
          <w:tcPr>
            <w:tcW w:w="3870" w:type="dxa"/>
            <w:shd w:val="clear" w:color="auto" w:fill="F2F2F2" w:themeFill="background1" w:themeFillShade="F2"/>
          </w:tcPr>
          <w:p w14:paraId="42415E08" w14:textId="77777777" w:rsidR="009F60D1" w:rsidRPr="00220338" w:rsidRDefault="009F60D1" w:rsidP="00220338">
            <w:pPr>
              <w:ind w:left="90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220338">
              <w:rPr>
                <w:rFonts w:ascii="Times New Roman" w:eastAsia="Times New Roman" w:hAnsi="Times New Roman" w:cs="Times New Roman"/>
              </w:rPr>
              <w:t>Median (IQR [min-max])</w:t>
            </w:r>
          </w:p>
        </w:tc>
        <w:tc>
          <w:tcPr>
            <w:tcW w:w="1725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0C11DEA" w14:textId="77777777" w:rsidR="009F60D1" w:rsidRPr="00220338" w:rsidRDefault="009F60D1" w:rsidP="0022033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0338">
              <w:rPr>
                <w:rFonts w:ascii="Times New Roman" w:eastAsia="Times New Roman" w:hAnsi="Times New Roman" w:cs="Times New Roman"/>
              </w:rPr>
              <w:t>2 (6 [0</w:t>
            </w:r>
            <w:r w:rsidRPr="00220338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–</w:t>
            </w:r>
            <w:r w:rsidRPr="00220338">
              <w:rPr>
                <w:rFonts w:ascii="Times New Roman" w:eastAsia="Times New Roman" w:hAnsi="Times New Roman" w:cs="Times New Roman"/>
              </w:rPr>
              <w:t>29])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6BA57F02" w14:textId="77777777" w:rsidR="009F60D1" w:rsidRPr="00220338" w:rsidRDefault="009F60D1" w:rsidP="0022033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0338">
              <w:rPr>
                <w:rFonts w:ascii="Times New Roman" w:eastAsia="Times New Roman" w:hAnsi="Times New Roman" w:cs="Times New Roman"/>
              </w:rPr>
              <w:t>5 (8 [0</w:t>
            </w:r>
            <w:r w:rsidRPr="00220338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–</w:t>
            </w:r>
            <w:r w:rsidRPr="00220338">
              <w:rPr>
                <w:rFonts w:ascii="Times New Roman" w:eastAsia="Times New Roman" w:hAnsi="Times New Roman" w:cs="Times New Roman"/>
              </w:rPr>
              <w:t>29])</w:t>
            </w:r>
          </w:p>
        </w:tc>
        <w:tc>
          <w:tcPr>
            <w:tcW w:w="1710" w:type="dxa"/>
            <w:gridSpan w:val="2"/>
            <w:shd w:val="clear" w:color="auto" w:fill="F2F2F2" w:themeFill="background1" w:themeFillShade="F2"/>
          </w:tcPr>
          <w:p w14:paraId="47066A3C" w14:textId="77777777" w:rsidR="009F60D1" w:rsidRPr="00220338" w:rsidRDefault="009F60D1" w:rsidP="0022033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0338">
              <w:rPr>
                <w:rFonts w:ascii="Times New Roman" w:eastAsia="Times New Roman" w:hAnsi="Times New Roman" w:cs="Times New Roman"/>
              </w:rPr>
              <w:t>1 (4 [0</w:t>
            </w:r>
            <w:r w:rsidRPr="00220338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–</w:t>
            </w:r>
            <w:r w:rsidRPr="00220338">
              <w:rPr>
                <w:rFonts w:ascii="Times New Roman" w:eastAsia="Times New Roman" w:hAnsi="Times New Roman" w:cs="Times New Roman"/>
              </w:rPr>
              <w:t>28])</w:t>
            </w:r>
          </w:p>
        </w:tc>
      </w:tr>
      <w:tr w:rsidR="009F60D1" w:rsidRPr="00220338" w14:paraId="63488DA7" w14:textId="77777777" w:rsidTr="00ED7788">
        <w:tc>
          <w:tcPr>
            <w:tcW w:w="3870" w:type="dxa"/>
          </w:tcPr>
          <w:p w14:paraId="463294EC" w14:textId="77777777" w:rsidR="009F60D1" w:rsidRPr="00220338" w:rsidRDefault="009F60D1" w:rsidP="00220338">
            <w:pPr>
              <w:rPr>
                <w:rFonts w:ascii="Times New Roman" w:eastAsia="Times New Roman" w:hAnsi="Times New Roman" w:cs="Times New Roman"/>
              </w:rPr>
            </w:pPr>
            <w:r w:rsidRPr="00220338">
              <w:rPr>
                <w:rFonts w:ascii="Times New Roman" w:eastAsia="Times New Roman" w:hAnsi="Times New Roman" w:cs="Times New Roman"/>
              </w:rPr>
              <w:t>Stoke severity stratified on HIHSS score, n (%)</w:t>
            </w:r>
          </w:p>
        </w:tc>
        <w:tc>
          <w:tcPr>
            <w:tcW w:w="1725" w:type="dxa"/>
            <w:tcBorders>
              <w:right w:val="single" w:sz="4" w:space="0" w:color="auto"/>
            </w:tcBorders>
          </w:tcPr>
          <w:p w14:paraId="1D87F5BB" w14:textId="77777777" w:rsidR="009F60D1" w:rsidRPr="00220338" w:rsidRDefault="009F60D1" w:rsidP="0022033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03EAD22A" w14:textId="77777777" w:rsidR="009F60D1" w:rsidRPr="00220338" w:rsidRDefault="009F60D1" w:rsidP="0022033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gridSpan w:val="2"/>
          </w:tcPr>
          <w:p w14:paraId="628D56D1" w14:textId="77777777" w:rsidR="009F60D1" w:rsidRPr="00220338" w:rsidRDefault="009F60D1" w:rsidP="0022033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F60D1" w:rsidRPr="00220338" w14:paraId="13A0FFA5" w14:textId="77777777" w:rsidTr="00ED7788">
        <w:tc>
          <w:tcPr>
            <w:tcW w:w="3870" w:type="dxa"/>
          </w:tcPr>
          <w:p w14:paraId="716F37ED" w14:textId="77777777" w:rsidR="009F60D1" w:rsidRPr="00220338" w:rsidRDefault="009F60D1" w:rsidP="00220338">
            <w:pPr>
              <w:ind w:left="90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220338">
              <w:rPr>
                <w:rFonts w:ascii="Times New Roman" w:eastAsia="Times New Roman" w:hAnsi="Times New Roman" w:cs="Times New Roman"/>
              </w:rPr>
              <w:t>No neurological symptoms (NIHSS 0)</w:t>
            </w:r>
          </w:p>
        </w:tc>
        <w:tc>
          <w:tcPr>
            <w:tcW w:w="1725" w:type="dxa"/>
            <w:tcBorders>
              <w:right w:val="single" w:sz="4" w:space="0" w:color="auto"/>
            </w:tcBorders>
          </w:tcPr>
          <w:p w14:paraId="52C16D64" w14:textId="77777777" w:rsidR="009F60D1" w:rsidRPr="00220338" w:rsidRDefault="009F60D1" w:rsidP="00220338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220338">
              <w:rPr>
                <w:rFonts w:ascii="Times New Roman" w:eastAsia="Times New Roman" w:hAnsi="Times New Roman" w:cs="Times New Roman"/>
              </w:rPr>
              <w:t>991 (30)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618E7D8D" w14:textId="77777777" w:rsidR="009F60D1" w:rsidRPr="00220338" w:rsidRDefault="009F60D1" w:rsidP="0022033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0338">
              <w:rPr>
                <w:rFonts w:ascii="Times New Roman" w:eastAsia="Times New Roman" w:hAnsi="Times New Roman" w:cs="Times New Roman"/>
              </w:rPr>
              <w:t>145 (14)</w:t>
            </w:r>
          </w:p>
        </w:tc>
        <w:tc>
          <w:tcPr>
            <w:tcW w:w="1710" w:type="dxa"/>
            <w:gridSpan w:val="2"/>
          </w:tcPr>
          <w:p w14:paraId="32737D77" w14:textId="77777777" w:rsidR="009F60D1" w:rsidRPr="00220338" w:rsidRDefault="009F60D1" w:rsidP="0022033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0338">
              <w:rPr>
                <w:rFonts w:ascii="Times New Roman" w:eastAsia="Times New Roman" w:hAnsi="Times New Roman" w:cs="Times New Roman"/>
              </w:rPr>
              <w:t>846 (37)</w:t>
            </w:r>
          </w:p>
        </w:tc>
      </w:tr>
      <w:tr w:rsidR="009F60D1" w:rsidRPr="00220338" w14:paraId="132F422C" w14:textId="77777777" w:rsidTr="00ED7788">
        <w:tc>
          <w:tcPr>
            <w:tcW w:w="3870" w:type="dxa"/>
          </w:tcPr>
          <w:p w14:paraId="227C2660" w14:textId="77777777" w:rsidR="009F60D1" w:rsidRPr="00220338" w:rsidRDefault="009F60D1" w:rsidP="00220338">
            <w:pPr>
              <w:ind w:left="90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220338">
              <w:rPr>
                <w:rFonts w:ascii="Times New Roman" w:eastAsia="Times New Roman" w:hAnsi="Times New Roman" w:cs="Times New Roman"/>
              </w:rPr>
              <w:t>Mild stroke (NIHSS 1-5)</w:t>
            </w:r>
          </w:p>
        </w:tc>
        <w:tc>
          <w:tcPr>
            <w:tcW w:w="1725" w:type="dxa"/>
            <w:tcBorders>
              <w:right w:val="single" w:sz="4" w:space="0" w:color="auto"/>
            </w:tcBorders>
          </w:tcPr>
          <w:p w14:paraId="0FD8E4A7" w14:textId="77777777" w:rsidR="009F60D1" w:rsidRPr="00220338" w:rsidRDefault="009F60D1" w:rsidP="00220338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220338">
              <w:rPr>
                <w:rFonts w:ascii="Times New Roman" w:eastAsia="Times New Roman" w:hAnsi="Times New Roman" w:cs="Times New Roman"/>
              </w:rPr>
              <w:t>1478 (45)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0EC8A1DA" w14:textId="77777777" w:rsidR="009F60D1" w:rsidRPr="00220338" w:rsidRDefault="009F60D1" w:rsidP="0022033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0338">
              <w:rPr>
                <w:rFonts w:ascii="Times New Roman" w:eastAsia="Times New Roman" w:hAnsi="Times New Roman" w:cs="Times New Roman"/>
              </w:rPr>
              <w:t>412 (40)</w:t>
            </w:r>
          </w:p>
        </w:tc>
        <w:tc>
          <w:tcPr>
            <w:tcW w:w="1710" w:type="dxa"/>
            <w:gridSpan w:val="2"/>
          </w:tcPr>
          <w:p w14:paraId="41F5F11A" w14:textId="77777777" w:rsidR="009F60D1" w:rsidRPr="00220338" w:rsidRDefault="009F60D1" w:rsidP="0022033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0338">
              <w:rPr>
                <w:rFonts w:ascii="Times New Roman" w:eastAsia="Times New Roman" w:hAnsi="Times New Roman" w:cs="Times New Roman"/>
              </w:rPr>
              <w:t>1066 (47)</w:t>
            </w:r>
          </w:p>
        </w:tc>
      </w:tr>
      <w:tr w:rsidR="009F60D1" w:rsidRPr="00220338" w14:paraId="10DBF3AF" w14:textId="77777777" w:rsidTr="00ED7788">
        <w:tc>
          <w:tcPr>
            <w:tcW w:w="3870" w:type="dxa"/>
          </w:tcPr>
          <w:p w14:paraId="170A4FA7" w14:textId="77777777" w:rsidR="009F60D1" w:rsidRPr="00220338" w:rsidRDefault="009F60D1" w:rsidP="00220338">
            <w:pPr>
              <w:ind w:left="90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220338">
              <w:rPr>
                <w:rFonts w:ascii="Times New Roman" w:eastAsia="Times New Roman" w:hAnsi="Times New Roman" w:cs="Times New Roman"/>
              </w:rPr>
              <w:t>Moderate stroke (NIHSS 6-14)</w:t>
            </w:r>
          </w:p>
        </w:tc>
        <w:tc>
          <w:tcPr>
            <w:tcW w:w="1725" w:type="dxa"/>
            <w:tcBorders>
              <w:right w:val="single" w:sz="4" w:space="0" w:color="auto"/>
            </w:tcBorders>
          </w:tcPr>
          <w:p w14:paraId="019E7FF4" w14:textId="77777777" w:rsidR="009F60D1" w:rsidRPr="00220338" w:rsidRDefault="009F60D1" w:rsidP="00220338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220338">
              <w:rPr>
                <w:rFonts w:ascii="Times New Roman" w:eastAsia="Times New Roman" w:hAnsi="Times New Roman" w:cs="Times New Roman"/>
              </w:rPr>
              <w:t>586 (18)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389F75A7" w14:textId="77777777" w:rsidR="009F60D1" w:rsidRPr="00220338" w:rsidRDefault="009F60D1" w:rsidP="0022033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0338">
              <w:rPr>
                <w:rFonts w:ascii="Times New Roman" w:eastAsia="Times New Roman" w:hAnsi="Times New Roman" w:cs="Times New Roman"/>
              </w:rPr>
              <w:t>314 (31)</w:t>
            </w:r>
          </w:p>
        </w:tc>
        <w:tc>
          <w:tcPr>
            <w:tcW w:w="1710" w:type="dxa"/>
            <w:gridSpan w:val="2"/>
          </w:tcPr>
          <w:p w14:paraId="5871627B" w14:textId="77777777" w:rsidR="009F60D1" w:rsidRPr="00220338" w:rsidRDefault="009F60D1" w:rsidP="0022033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0338">
              <w:rPr>
                <w:rFonts w:ascii="Times New Roman" w:eastAsia="Times New Roman" w:hAnsi="Times New Roman" w:cs="Times New Roman"/>
              </w:rPr>
              <w:t>272 (12)</w:t>
            </w:r>
          </w:p>
        </w:tc>
      </w:tr>
      <w:tr w:rsidR="009F60D1" w:rsidRPr="00220338" w14:paraId="33D4ECA3" w14:textId="77777777" w:rsidTr="00ED7788">
        <w:tc>
          <w:tcPr>
            <w:tcW w:w="3870" w:type="dxa"/>
          </w:tcPr>
          <w:p w14:paraId="612042BC" w14:textId="77777777" w:rsidR="009F60D1" w:rsidRPr="00220338" w:rsidRDefault="009F60D1" w:rsidP="00220338">
            <w:pPr>
              <w:ind w:left="90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220338">
              <w:rPr>
                <w:rFonts w:ascii="Times New Roman" w:eastAsia="Times New Roman" w:hAnsi="Times New Roman" w:cs="Times New Roman"/>
              </w:rPr>
              <w:t>Severe stroke (NIHSS ≥15)</w:t>
            </w:r>
          </w:p>
        </w:tc>
        <w:tc>
          <w:tcPr>
            <w:tcW w:w="1725" w:type="dxa"/>
            <w:tcBorders>
              <w:right w:val="single" w:sz="4" w:space="0" w:color="auto"/>
            </w:tcBorders>
          </w:tcPr>
          <w:p w14:paraId="2DAD0F0C" w14:textId="77777777" w:rsidR="009F60D1" w:rsidRPr="00220338" w:rsidRDefault="009F60D1" w:rsidP="00220338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220338">
              <w:rPr>
                <w:rFonts w:ascii="Times New Roman" w:eastAsia="Times New Roman" w:hAnsi="Times New Roman" w:cs="Times New Roman"/>
              </w:rPr>
              <w:t>241 (7)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632716A6" w14:textId="77777777" w:rsidR="009F60D1" w:rsidRPr="00220338" w:rsidRDefault="009F60D1" w:rsidP="0022033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0338">
              <w:rPr>
                <w:rFonts w:ascii="Times New Roman" w:eastAsia="Times New Roman" w:hAnsi="Times New Roman" w:cs="Times New Roman"/>
              </w:rPr>
              <w:t>148 (15)</w:t>
            </w:r>
          </w:p>
        </w:tc>
        <w:tc>
          <w:tcPr>
            <w:tcW w:w="1710" w:type="dxa"/>
            <w:gridSpan w:val="2"/>
          </w:tcPr>
          <w:p w14:paraId="6D9CCF98" w14:textId="77777777" w:rsidR="009F60D1" w:rsidRPr="00220338" w:rsidRDefault="009F60D1" w:rsidP="0022033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0338">
              <w:rPr>
                <w:rFonts w:ascii="Times New Roman" w:eastAsia="Times New Roman" w:hAnsi="Times New Roman" w:cs="Times New Roman"/>
              </w:rPr>
              <w:t>93 (4)</w:t>
            </w:r>
          </w:p>
        </w:tc>
      </w:tr>
      <w:tr w:rsidR="009F60D1" w:rsidRPr="00220338" w14:paraId="5FFABB71" w14:textId="77777777" w:rsidTr="00ED7788">
        <w:tc>
          <w:tcPr>
            <w:tcW w:w="3870" w:type="dxa"/>
            <w:shd w:val="clear" w:color="auto" w:fill="F2F2F2" w:themeFill="background1" w:themeFillShade="F2"/>
          </w:tcPr>
          <w:p w14:paraId="0A86EAC8" w14:textId="77777777" w:rsidR="009F60D1" w:rsidRPr="00220338" w:rsidRDefault="009F60D1" w:rsidP="00220338">
            <w:pPr>
              <w:rPr>
                <w:rFonts w:ascii="Times New Roman" w:eastAsia="Times New Roman" w:hAnsi="Times New Roman" w:cs="Times New Roman"/>
              </w:rPr>
            </w:pPr>
            <w:r w:rsidRPr="00220338">
              <w:rPr>
                <w:rFonts w:ascii="Times New Roman" w:eastAsia="Times New Roman" w:hAnsi="Times New Roman" w:cs="Times New Roman"/>
              </w:rPr>
              <w:t>Reperfusion treatment, n (%)</w:t>
            </w:r>
          </w:p>
        </w:tc>
        <w:tc>
          <w:tcPr>
            <w:tcW w:w="1725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4E9ABA8" w14:textId="77777777" w:rsidR="009F60D1" w:rsidRPr="00220338" w:rsidRDefault="009F60D1" w:rsidP="0022033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436B444B" w14:textId="77777777" w:rsidR="009F60D1" w:rsidRPr="00220338" w:rsidRDefault="009F60D1" w:rsidP="0022033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gridSpan w:val="2"/>
            <w:shd w:val="clear" w:color="auto" w:fill="F2F2F2" w:themeFill="background1" w:themeFillShade="F2"/>
          </w:tcPr>
          <w:p w14:paraId="0527B942" w14:textId="77777777" w:rsidR="009F60D1" w:rsidRPr="00220338" w:rsidRDefault="009F60D1" w:rsidP="0022033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F60D1" w:rsidRPr="00220338" w14:paraId="1EDB18A3" w14:textId="77777777" w:rsidTr="00ED7788">
        <w:tc>
          <w:tcPr>
            <w:tcW w:w="3870" w:type="dxa"/>
            <w:shd w:val="clear" w:color="auto" w:fill="F2F2F2" w:themeFill="background1" w:themeFillShade="F2"/>
          </w:tcPr>
          <w:p w14:paraId="30F5CD2C" w14:textId="77777777" w:rsidR="009F60D1" w:rsidRPr="00220338" w:rsidRDefault="009F60D1" w:rsidP="00220338">
            <w:pPr>
              <w:ind w:firstLine="180"/>
              <w:rPr>
                <w:rFonts w:ascii="Times New Roman" w:eastAsia="Times New Roman" w:hAnsi="Times New Roman" w:cs="Times New Roman"/>
              </w:rPr>
            </w:pPr>
            <w:r w:rsidRPr="00220338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725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0CCD2C5" w14:textId="77777777" w:rsidR="009F60D1" w:rsidRPr="00220338" w:rsidRDefault="009F60D1" w:rsidP="0022033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0338">
              <w:rPr>
                <w:rFonts w:ascii="Times New Roman" w:eastAsia="Times New Roman" w:hAnsi="Times New Roman" w:cs="Times New Roman"/>
              </w:rPr>
              <w:t>602 (19)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2CBEBBD7" w14:textId="77777777" w:rsidR="009F60D1" w:rsidRPr="00220338" w:rsidRDefault="009F60D1" w:rsidP="0022033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0338">
              <w:rPr>
                <w:rFonts w:ascii="Times New Roman" w:eastAsia="Times New Roman" w:hAnsi="Times New Roman" w:cs="Times New Roman"/>
              </w:rPr>
              <w:t>190 (19)</w:t>
            </w:r>
          </w:p>
        </w:tc>
        <w:tc>
          <w:tcPr>
            <w:tcW w:w="1710" w:type="dxa"/>
            <w:gridSpan w:val="2"/>
            <w:shd w:val="clear" w:color="auto" w:fill="F2F2F2" w:themeFill="background1" w:themeFillShade="F2"/>
          </w:tcPr>
          <w:p w14:paraId="2C38ECA4" w14:textId="77777777" w:rsidR="009F60D1" w:rsidRPr="00220338" w:rsidRDefault="009F60D1" w:rsidP="0022033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0338">
              <w:rPr>
                <w:rFonts w:ascii="Times New Roman" w:eastAsia="Times New Roman" w:hAnsi="Times New Roman" w:cs="Times New Roman"/>
              </w:rPr>
              <w:t>412 (19)</w:t>
            </w:r>
          </w:p>
        </w:tc>
      </w:tr>
      <w:tr w:rsidR="009F60D1" w:rsidRPr="00220338" w14:paraId="58EB5618" w14:textId="77777777" w:rsidTr="00ED7788">
        <w:tc>
          <w:tcPr>
            <w:tcW w:w="387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64CDC83" w14:textId="77777777" w:rsidR="009F60D1" w:rsidRPr="00220338" w:rsidRDefault="009F60D1" w:rsidP="00220338">
            <w:pPr>
              <w:ind w:firstLine="180"/>
              <w:rPr>
                <w:rFonts w:ascii="Times New Roman" w:eastAsia="Times New Roman" w:hAnsi="Times New Roman" w:cs="Times New Roman"/>
              </w:rPr>
            </w:pPr>
            <w:r w:rsidRPr="00220338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72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DB46960" w14:textId="77777777" w:rsidR="009F60D1" w:rsidRPr="00220338" w:rsidRDefault="009F60D1" w:rsidP="0022033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0338">
              <w:rPr>
                <w:rFonts w:ascii="Times New Roman" w:eastAsia="Times New Roman" w:hAnsi="Times New Roman" w:cs="Times New Roman"/>
              </w:rPr>
              <w:t>2633 (81)</w:t>
            </w: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D3B7545" w14:textId="77777777" w:rsidR="009F60D1" w:rsidRPr="00220338" w:rsidRDefault="009F60D1" w:rsidP="0022033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0338">
              <w:rPr>
                <w:rFonts w:ascii="Times New Roman" w:eastAsia="Times New Roman" w:hAnsi="Times New Roman" w:cs="Times New Roman"/>
              </w:rPr>
              <w:t>832 (81)</w:t>
            </w:r>
          </w:p>
        </w:tc>
        <w:tc>
          <w:tcPr>
            <w:tcW w:w="1710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D0EB967" w14:textId="77777777" w:rsidR="009F60D1" w:rsidRPr="00220338" w:rsidRDefault="009F60D1" w:rsidP="0022033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0338">
              <w:rPr>
                <w:rFonts w:ascii="Times New Roman" w:eastAsia="Times New Roman" w:hAnsi="Times New Roman" w:cs="Times New Roman"/>
              </w:rPr>
              <w:t>1801 (81)</w:t>
            </w:r>
          </w:p>
        </w:tc>
      </w:tr>
      <w:tr w:rsidR="009F60D1" w:rsidRPr="00220338" w14:paraId="4E085635" w14:textId="77777777" w:rsidTr="00ED7788">
        <w:trPr>
          <w:gridAfter w:val="1"/>
          <w:wAfter w:w="6" w:type="dxa"/>
        </w:trPr>
        <w:tc>
          <w:tcPr>
            <w:tcW w:w="9009" w:type="dxa"/>
            <w:gridSpan w:val="4"/>
            <w:tcBorders>
              <w:top w:val="single" w:sz="4" w:space="0" w:color="auto"/>
            </w:tcBorders>
          </w:tcPr>
          <w:p w14:paraId="5752C0F7" w14:textId="77777777" w:rsidR="009F60D1" w:rsidRPr="00220338" w:rsidRDefault="009F60D1" w:rsidP="00220338">
            <w:pPr>
              <w:pStyle w:val="Footer"/>
              <w:jc w:val="both"/>
              <w:rPr>
                <w:rFonts w:ascii="Times New Roman" w:eastAsia="Times New Roman" w:hAnsi="Times New Roman" w:cs="Times New Roman"/>
              </w:rPr>
            </w:pPr>
            <w:r w:rsidRPr="00220338">
              <w:rPr>
                <w:rFonts w:ascii="Times New Roman" w:eastAsia="Times New Roman" w:hAnsi="Times New Roman" w:cs="Times New Roman"/>
              </w:rPr>
              <w:t>Abbreviations: IQR, Interquartile Range</w:t>
            </w:r>
            <w:r w:rsidRPr="00220338">
              <w:rPr>
                <w:rFonts w:ascii="Times New Roman" w:hAnsi="Times New Roman" w:cs="Times New Roman"/>
              </w:rPr>
              <w:tab/>
            </w:r>
            <w:r w:rsidRPr="00220338">
              <w:rPr>
                <w:rFonts w:ascii="Times New Roman" w:eastAsia="Times New Roman" w:hAnsi="Times New Roman" w:cs="Times New Roman"/>
              </w:rPr>
              <w:t xml:space="preserve">; SD, standard deviation; NIHSS, National Institutes of Health Stroke Scale; SGPALS, </w:t>
            </w:r>
            <w:proofErr w:type="spellStart"/>
            <w:r w:rsidRPr="00220338">
              <w:rPr>
                <w:rFonts w:ascii="Times New Roman" w:eastAsia="Times New Roman" w:hAnsi="Times New Roman" w:cs="Times New Roman"/>
              </w:rPr>
              <w:t>Saltin-Grimby</w:t>
            </w:r>
            <w:proofErr w:type="spellEnd"/>
            <w:r w:rsidRPr="00220338">
              <w:rPr>
                <w:rFonts w:ascii="Times New Roman" w:eastAsia="Times New Roman" w:hAnsi="Times New Roman" w:cs="Times New Roman"/>
              </w:rPr>
              <w:t xml:space="preserve"> Physical Activity Level Scale; ADL, Activities of daily living. </w:t>
            </w:r>
          </w:p>
          <w:p w14:paraId="1CC1B34D" w14:textId="77777777" w:rsidR="009F60D1" w:rsidRPr="00220338" w:rsidRDefault="009F60D1" w:rsidP="00220338">
            <w:pPr>
              <w:pStyle w:val="Footer"/>
              <w:jc w:val="both"/>
              <w:rPr>
                <w:rFonts w:ascii="Times New Roman" w:eastAsia="Times New Roman" w:hAnsi="Times New Roman" w:cs="Times New Roman"/>
              </w:rPr>
            </w:pPr>
            <w:r w:rsidRPr="00220338">
              <w:rPr>
                <w:rFonts w:ascii="Times New Roman" w:eastAsia="Times New Roman" w:hAnsi="Times New Roman" w:cs="Times New Roman"/>
              </w:rPr>
              <w:lastRenderedPageBreak/>
              <w:t xml:space="preserve">Variables with missing data n (%): previous stoke 9 (&lt;1); stroke severity 176 (5); reperfusion treatment 237 (7); accommodation before stroke 2 (&lt;1); living alone before stroke 29 (&lt;1); need of assistance before stroke 184 (5): diabetes 4 (&lt;1). </w:t>
            </w:r>
          </w:p>
        </w:tc>
      </w:tr>
    </w:tbl>
    <w:p w14:paraId="44C13532" w14:textId="77777777" w:rsidR="009F60D1" w:rsidRDefault="009F60D1" w:rsidP="119441E4">
      <w:pPr>
        <w:spacing w:before="12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3EF8205" w14:textId="77777777" w:rsidR="00220338" w:rsidRDefault="2821606B" w:rsidP="119441E4">
      <w:pPr>
        <w:spacing w:before="12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br/>
      </w:r>
      <w:r w:rsidR="00220338"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40C3C45B" w14:textId="4EF18E5E" w:rsidR="2821606B" w:rsidRDefault="322062DD" w:rsidP="119441E4">
      <w:pPr>
        <w:spacing w:before="120" w:after="240" w:line="24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119441E4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Supplementary </w:t>
      </w:r>
      <w:r w:rsidR="252CA72E" w:rsidRPr="119441E4">
        <w:rPr>
          <w:rFonts w:ascii="Times New Roman" w:eastAsia="Times New Roman" w:hAnsi="Times New Roman" w:cs="Times New Roman"/>
          <w:sz w:val="24"/>
          <w:szCs w:val="24"/>
        </w:rPr>
        <w:t>Ta</w:t>
      </w:r>
      <w:r w:rsidRPr="119441E4">
        <w:rPr>
          <w:rFonts w:ascii="Times New Roman" w:eastAsia="Times New Roman" w:hAnsi="Times New Roman" w:cs="Times New Roman"/>
          <w:sz w:val="24"/>
          <w:szCs w:val="24"/>
        </w:rPr>
        <w:t xml:space="preserve">ble </w:t>
      </w:r>
      <w:r w:rsidR="00220338">
        <w:rPr>
          <w:rFonts w:ascii="Times New Roman" w:eastAsia="Times New Roman" w:hAnsi="Times New Roman" w:cs="Times New Roman"/>
          <w:sz w:val="24"/>
          <w:szCs w:val="24"/>
        </w:rPr>
        <w:t>2</w:t>
      </w:r>
      <w:r w:rsidRPr="119441E4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119441E4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Results of the multivariable binary logistic regression analyses for explaining dependency in basic activities of daily living 3 months after stroke</w:t>
      </w:r>
      <w:r w:rsidR="035DB406" w:rsidRPr="119441E4">
        <w:rPr>
          <w:rFonts w:ascii="Times New Roman" w:eastAsia="Times New Roman" w:hAnsi="Times New Roman" w:cs="Times New Roman"/>
          <w:i/>
          <w:iCs/>
          <w:sz w:val="24"/>
          <w:szCs w:val="24"/>
        </w:rPr>
        <w:t>. Subgroup of patients who were fully independent before stroke, n = 3071.</w:t>
      </w:r>
    </w:p>
    <w:p w14:paraId="70ECEBFC" w14:textId="600BC4FB" w:rsidR="2821606B" w:rsidRDefault="2821606B" w:rsidP="119441E4">
      <w:pPr>
        <w:spacing w:before="12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678"/>
        <w:gridCol w:w="2153"/>
        <w:gridCol w:w="1256"/>
        <w:gridCol w:w="1929"/>
      </w:tblGrid>
      <w:tr w:rsidR="119441E4" w14:paraId="29C08FE5" w14:textId="77777777" w:rsidTr="119441E4">
        <w:tc>
          <w:tcPr>
            <w:tcW w:w="367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827CC7F" w14:textId="0C0BCE9B" w:rsidR="119441E4" w:rsidRDefault="119441E4" w:rsidP="002203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19441E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                                    Explanatory variables</w:t>
            </w:r>
          </w:p>
        </w:tc>
        <w:tc>
          <w:tcPr>
            <w:tcW w:w="215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2A2ED96" w14:textId="529CE7BA" w:rsidR="119441E4" w:rsidRDefault="119441E4" w:rsidP="002203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3F6167B" w14:textId="131BFC4F" w:rsidR="119441E4" w:rsidRDefault="119441E4" w:rsidP="002203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19441E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β (SE)</w:t>
            </w:r>
          </w:p>
        </w:tc>
        <w:tc>
          <w:tcPr>
            <w:tcW w:w="125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14D0E98" w14:textId="32529F75" w:rsidR="119441E4" w:rsidRDefault="119441E4" w:rsidP="002203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19441E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Adjusted </w:t>
            </w:r>
          </w:p>
          <w:p w14:paraId="51D2BC7B" w14:textId="7C43DFC5" w:rsidR="119441E4" w:rsidRDefault="119441E4" w:rsidP="002203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19441E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192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125DCD6" w14:textId="388D06C8" w:rsidR="119441E4" w:rsidRDefault="119441E4" w:rsidP="002203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19441E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Adjusted </w:t>
            </w:r>
          </w:p>
          <w:p w14:paraId="0BFEE822" w14:textId="0B0C7EF7" w:rsidR="119441E4" w:rsidRDefault="119441E4" w:rsidP="002203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19441E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OR (95% CI)</w:t>
            </w:r>
          </w:p>
        </w:tc>
      </w:tr>
      <w:tr w:rsidR="119441E4" w14:paraId="2F6A1F6A" w14:textId="77777777" w:rsidTr="119441E4">
        <w:tc>
          <w:tcPr>
            <w:tcW w:w="367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08D5936" w14:textId="263E6C95" w:rsidR="119441E4" w:rsidRDefault="119441E4" w:rsidP="0022033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19441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hysically inactive before stroke (SGPALS, level 1)</w:t>
            </w:r>
          </w:p>
        </w:tc>
        <w:tc>
          <w:tcPr>
            <w:tcW w:w="215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258D368" w14:textId="029D5F84" w:rsidR="119441E4" w:rsidRDefault="119441E4" w:rsidP="0022033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119441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</w:t>
            </w:r>
            <w:r w:rsidR="0EACDC8B" w:rsidRPr="119441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8</w:t>
            </w:r>
            <w:r w:rsidRPr="119441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0.10)</w:t>
            </w:r>
          </w:p>
        </w:tc>
        <w:tc>
          <w:tcPr>
            <w:tcW w:w="125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35E63F3" w14:textId="22137C10" w:rsidR="119441E4" w:rsidRDefault="119441E4" w:rsidP="0022033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19441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92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2E48206" w14:textId="497156A8" w:rsidR="5D64EECE" w:rsidRDefault="5D64EECE" w:rsidP="0022033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119441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.18</w:t>
            </w:r>
            <w:r w:rsidR="119441E4" w:rsidRPr="119441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1.</w:t>
            </w:r>
            <w:r w:rsidR="4F3D08B1" w:rsidRPr="119441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9</w:t>
            </w:r>
            <w:r w:rsidR="119441E4" w:rsidRPr="119441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–2.</w:t>
            </w:r>
            <w:r w:rsidR="3EE44645" w:rsidRPr="119441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6</w:t>
            </w:r>
            <w:r w:rsidR="119441E4" w:rsidRPr="119441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</w:tr>
      <w:tr w:rsidR="119441E4" w14:paraId="7471D9DF" w14:textId="77777777" w:rsidTr="119441E4"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</w:tcPr>
          <w:p w14:paraId="5D6A15BE" w14:textId="0FD53468" w:rsidR="119441E4" w:rsidRDefault="119441E4" w:rsidP="0022033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19441E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ge (range 19 - 100 y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48C12FBF" w14:textId="6FDFCE27" w:rsidR="119441E4" w:rsidRDefault="119441E4" w:rsidP="002203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19441E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6 (0.01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68BC3FE0" w14:textId="63DE37BC" w:rsidR="119441E4" w:rsidRDefault="119441E4" w:rsidP="002203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19441E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405AE986" w14:textId="795BEF4D" w:rsidR="119441E4" w:rsidRDefault="119441E4" w:rsidP="002203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19441E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06 (1.05</w:t>
            </w:r>
            <w:r w:rsidRPr="119441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–</w:t>
            </w:r>
            <w:r w:rsidRPr="119441E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07)</w:t>
            </w:r>
          </w:p>
        </w:tc>
      </w:tr>
      <w:tr w:rsidR="119441E4" w14:paraId="785802C7" w14:textId="77777777" w:rsidTr="119441E4"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B2D7982" w14:textId="2A547F19" w:rsidR="119441E4" w:rsidRDefault="119441E4" w:rsidP="0022033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19441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Female sex 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AE5A4B8" w14:textId="54018EF1" w:rsidR="119441E4" w:rsidRDefault="119441E4" w:rsidP="0022033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19441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2</w:t>
            </w:r>
            <w:r w:rsidR="13F47187" w:rsidRPr="119441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</w:t>
            </w:r>
            <w:r w:rsidRPr="119441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0.10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462836A" w14:textId="37DA744A" w:rsidR="119441E4" w:rsidRDefault="119441E4" w:rsidP="0022033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19441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00</w:t>
            </w:r>
            <w:r w:rsidR="4C8C1DCF" w:rsidRPr="119441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FA49E2F" w14:textId="657023A2" w:rsidR="119441E4" w:rsidRDefault="119441E4" w:rsidP="0022033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19441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.3</w:t>
            </w:r>
            <w:r w:rsidR="7FFEBD2D" w:rsidRPr="119441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</w:t>
            </w:r>
            <w:r w:rsidRPr="119441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1.0</w:t>
            </w:r>
            <w:r w:rsidR="4D71EC03" w:rsidRPr="119441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</w:t>
            </w:r>
            <w:r w:rsidRPr="119441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–1.61)</w:t>
            </w:r>
          </w:p>
        </w:tc>
      </w:tr>
      <w:tr w:rsidR="119441E4" w14:paraId="73E535A5" w14:textId="77777777" w:rsidTr="119441E4"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</w:tcPr>
          <w:p w14:paraId="297C2BCE" w14:textId="5B62C990" w:rsidR="119441E4" w:rsidRDefault="119441E4" w:rsidP="0022033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19441E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 xml:space="preserve">Ref. </w:t>
            </w:r>
            <w:r w:rsidRPr="119441E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O</w:t>
            </w:r>
            <w:proofErr w:type="spellStart"/>
            <w:r w:rsidRPr="119441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n</w:t>
            </w:r>
            <w:proofErr w:type="spellEnd"/>
            <w:r w:rsidRPr="119441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accommodation without help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008D3A6D" w14:textId="2F2860D8" w:rsidR="119441E4" w:rsidRDefault="119441E4" w:rsidP="002203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19441E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547E465C" w14:textId="64FDC039" w:rsidR="119441E4" w:rsidRDefault="119441E4" w:rsidP="002203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19441E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6D97E57C" w14:textId="3C47FC1A" w:rsidR="119441E4" w:rsidRDefault="119441E4" w:rsidP="002203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19441E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119441E4" w14:paraId="7076AFA1" w14:textId="77777777" w:rsidTr="119441E4"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</w:tcPr>
          <w:p w14:paraId="15D40D16" w14:textId="19DD6D43" w:rsidR="119441E4" w:rsidRDefault="119441E4" w:rsidP="00220338">
            <w:pPr>
              <w:ind w:firstLine="14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19441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Own accommodation with help 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349375BD" w14:textId="5B3B136F" w:rsidR="119441E4" w:rsidRDefault="119441E4" w:rsidP="002203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119441E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</w:t>
            </w:r>
            <w:r w:rsidR="4C32C054" w:rsidRPr="119441E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4</w:t>
            </w:r>
            <w:r w:rsidRPr="119441E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(0.17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25E6D744" w14:textId="16E7A5C3" w:rsidR="119441E4" w:rsidRDefault="119441E4" w:rsidP="002203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19441E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291EA41C" w14:textId="0FBD853F" w:rsidR="269602C8" w:rsidRDefault="269602C8" w:rsidP="002203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119441E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10</w:t>
            </w:r>
            <w:r w:rsidR="119441E4" w:rsidRPr="119441E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(1.</w:t>
            </w:r>
            <w:r w:rsidR="10EE487B" w:rsidRPr="119441E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1</w:t>
            </w:r>
            <w:r w:rsidR="119441E4" w:rsidRPr="119441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–</w:t>
            </w:r>
            <w:r w:rsidR="119441E4" w:rsidRPr="119441E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</w:t>
            </w:r>
            <w:r w:rsidR="21134D86" w:rsidRPr="119441E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2</w:t>
            </w:r>
            <w:r w:rsidR="119441E4" w:rsidRPr="119441E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119441E4" w14:paraId="6A91BBDA" w14:textId="77777777" w:rsidTr="119441E4"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</w:tcPr>
          <w:p w14:paraId="71B0AFBB" w14:textId="7ADAF090" w:rsidR="119441E4" w:rsidRDefault="119441E4" w:rsidP="00220338">
            <w:pPr>
              <w:ind w:firstLine="14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19441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urs</w:t>
            </w:r>
            <w:r w:rsidR="002203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ing </w:t>
            </w:r>
            <w:r w:rsidRPr="119441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ome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2EA244BC" w14:textId="12C3D649" w:rsidR="10BA09C8" w:rsidRDefault="10BA09C8" w:rsidP="002203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119441E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83</w:t>
            </w:r>
            <w:r w:rsidR="119441E4" w:rsidRPr="119441E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(0.</w:t>
            </w:r>
            <w:r w:rsidR="56357F71" w:rsidRPr="119441E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7</w:t>
            </w:r>
            <w:r w:rsidR="119441E4" w:rsidRPr="119441E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2E27B759" w14:textId="1AEC7C69" w:rsidR="70CEDD1B" w:rsidRDefault="70CEDD1B" w:rsidP="002203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119441E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77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240D6B2E" w14:textId="1F5A30DF" w:rsidR="70CEDD1B" w:rsidRDefault="70CEDD1B" w:rsidP="002203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19441E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30</w:t>
            </w:r>
            <w:r w:rsidR="119441E4" w:rsidRPr="119441E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AD7A586" w:rsidRPr="119441E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</w:t>
            </w:r>
            <w:r w:rsidR="119441E4" w:rsidRPr="119441E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9</w:t>
            </w:r>
            <w:r w:rsidR="2B9BC4B7" w:rsidRPr="119441E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  <w:r w:rsidR="119441E4" w:rsidRPr="119441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–</w:t>
            </w:r>
            <w:r w:rsidR="488A3CAE" w:rsidRPr="119441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.77</w:t>
            </w:r>
            <w:r w:rsidR="119441E4" w:rsidRPr="119441E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119441E4" w14:paraId="69FF41EA" w14:textId="77777777" w:rsidTr="119441E4"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8B5B113" w14:textId="1126F27C" w:rsidR="119441E4" w:rsidRDefault="119441E4" w:rsidP="0022033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19441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iving alone before stroke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278432E" w14:textId="242D4BBC" w:rsidR="119441E4" w:rsidRDefault="119441E4" w:rsidP="0022033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19441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</w:t>
            </w:r>
            <w:r w:rsidR="1B189564" w:rsidRPr="119441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7</w:t>
            </w:r>
            <w:r w:rsidRPr="119441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0.11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6DA05E9" w14:textId="5393A73A" w:rsidR="119441E4" w:rsidRDefault="119441E4" w:rsidP="0022033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119441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</w:t>
            </w:r>
            <w:r w:rsidR="4693EBB2" w:rsidRPr="119441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</w:t>
            </w:r>
            <w:r w:rsidR="58CCE789" w:rsidRPr="119441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1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452413E" w14:textId="41E6E8D0" w:rsidR="119441E4" w:rsidRDefault="119441E4" w:rsidP="0022033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119441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.0</w:t>
            </w:r>
            <w:r w:rsidR="5C118AA2" w:rsidRPr="119441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</w:t>
            </w:r>
            <w:r w:rsidRPr="119441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0.8</w:t>
            </w:r>
            <w:r w:rsidR="0D3AF30B" w:rsidRPr="119441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</w:t>
            </w:r>
            <w:r w:rsidRPr="119441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–1.</w:t>
            </w:r>
            <w:r w:rsidR="02427A6D" w:rsidRPr="119441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2</w:t>
            </w:r>
            <w:r w:rsidRPr="119441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</w:tr>
      <w:tr w:rsidR="119441E4" w14:paraId="4DC30811" w14:textId="77777777" w:rsidTr="119441E4"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BDFC2D6" w14:textId="6E95092C" w:rsidR="119441E4" w:rsidRDefault="119441E4" w:rsidP="0022033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19441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roke severity at admission to the hospital (NIHSS, range 0 - 2</w:t>
            </w:r>
            <w:r w:rsidR="41F166A0" w:rsidRPr="119441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119441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p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2D9FDE7" w14:textId="595E0E79" w:rsidR="119441E4" w:rsidRDefault="119441E4" w:rsidP="0022033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19441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</w:t>
            </w:r>
            <w:r w:rsidR="797A74F0" w:rsidRPr="119441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3</w:t>
            </w:r>
            <w:r w:rsidRPr="119441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0.01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DDAA621" w14:textId="2FC12C7C" w:rsidR="119441E4" w:rsidRDefault="119441E4" w:rsidP="0022033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19441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A83F4F3" w14:textId="39C28080" w:rsidR="119441E4" w:rsidRDefault="119441E4" w:rsidP="0022033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19441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.14 (1.12–1.16)</w:t>
            </w:r>
          </w:p>
        </w:tc>
      </w:tr>
      <w:tr w:rsidR="119441E4" w14:paraId="192466E9" w14:textId="77777777" w:rsidTr="119441E4"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</w:tcPr>
          <w:p w14:paraId="1605BF0A" w14:textId="5CB7475E" w:rsidR="1D873690" w:rsidRDefault="1D873690" w:rsidP="0022033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19441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aving p</w:t>
            </w:r>
            <w:r w:rsidR="119441E4" w:rsidRPr="119441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vious stroke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3F0CD8D4" w14:textId="534B3C7B" w:rsidR="119441E4" w:rsidRDefault="119441E4" w:rsidP="002203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19441E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4</w:t>
            </w:r>
            <w:r w:rsidR="7090AE82" w:rsidRPr="119441E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</w:t>
            </w:r>
            <w:r w:rsidRPr="119441E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(0.1</w:t>
            </w:r>
            <w:r w:rsidR="191A82AB" w:rsidRPr="119441E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</w:t>
            </w:r>
            <w:r w:rsidRPr="119441E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5EBAFF5A" w14:textId="6EC6122A" w:rsidR="119441E4" w:rsidRDefault="119441E4" w:rsidP="002203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19441E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0</w:t>
            </w:r>
            <w:r w:rsidR="4AB81213" w:rsidRPr="119441E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4D53BABF" w14:textId="09181B1F" w:rsidR="119441E4" w:rsidRDefault="119441E4" w:rsidP="002203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19441E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5</w:t>
            </w:r>
            <w:r w:rsidR="26748053" w:rsidRPr="119441E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</w:t>
            </w:r>
            <w:r w:rsidRPr="119441E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(1.1</w:t>
            </w:r>
            <w:r w:rsidR="662E92FB" w:rsidRPr="119441E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</w:t>
            </w:r>
            <w:r w:rsidRPr="119441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–</w:t>
            </w:r>
            <w:r w:rsidRPr="119441E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0</w:t>
            </w:r>
            <w:r w:rsidR="7007E606" w:rsidRPr="119441E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</w:t>
            </w:r>
            <w:r w:rsidRPr="119441E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119441E4" w14:paraId="52C1D20E" w14:textId="77777777" w:rsidTr="119441E4">
        <w:tc>
          <w:tcPr>
            <w:tcW w:w="9016" w:type="dxa"/>
            <w:gridSpan w:val="4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D9EFDE0" w14:textId="68813B5B" w:rsidR="119441E4" w:rsidRDefault="119441E4" w:rsidP="0022033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19441E4">
              <w:rPr>
                <w:rFonts w:ascii="Times New Roman" w:eastAsia="Times New Roman" w:hAnsi="Times New Roman" w:cs="Times New Roman"/>
                <w:sz w:val="24"/>
                <w:szCs w:val="24"/>
              </w:rPr>
              <w:t>Statistics: Binary logistic regression analyses. Predicted outcome: dependency in basic activities of daily living three months after stroke. Missing data, n=</w:t>
            </w:r>
            <w:r w:rsidR="323CF5E0" w:rsidRPr="119441E4">
              <w:rPr>
                <w:rFonts w:ascii="Times New Roman" w:eastAsia="Times New Roman" w:hAnsi="Times New Roman" w:cs="Times New Roman"/>
                <w:sz w:val="24"/>
                <w:szCs w:val="24"/>
              </w:rPr>
              <w:t>143</w:t>
            </w:r>
            <w:r w:rsidRPr="119441E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  <w:p w14:paraId="07495BBF" w14:textId="13A4B6B5" w:rsidR="119441E4" w:rsidRDefault="119441E4" w:rsidP="00220338">
            <w:pPr>
              <w:tabs>
                <w:tab w:val="left" w:pos="1521"/>
              </w:tabs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19441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del evaluation metrics: </w:t>
            </w:r>
            <w:r w:rsidRPr="119441E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Hosmer and Lemeshow test, p = 0.</w:t>
            </w:r>
            <w:r w:rsidR="5E324A07" w:rsidRPr="119441E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4</w:t>
            </w:r>
            <w:r w:rsidRPr="119441E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; Omnibus test for the model, p &lt;0.001; Nagelkerke R square, 0.</w:t>
            </w:r>
            <w:r w:rsidR="29986684" w:rsidRPr="119441E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0</w:t>
            </w:r>
            <w:r w:rsidRPr="119441E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 T</w:t>
            </w:r>
            <w:r w:rsidRPr="119441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he area under the</w:t>
            </w:r>
            <w:r w:rsidRPr="119441E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Receiver operating characteristic curve, 0.8</w:t>
            </w:r>
            <w:r w:rsidR="2E1108C4" w:rsidRPr="119441E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0 </w:t>
            </w:r>
            <w:r w:rsidRPr="119441E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95% CI, 0.</w:t>
            </w:r>
            <w:r w:rsidR="290E44DF" w:rsidRPr="119441E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8</w:t>
            </w:r>
            <w:r w:rsidRPr="119441E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– 0.8</w:t>
            </w:r>
            <w:r w:rsidR="7E5840EB" w:rsidRPr="119441E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</w:t>
            </w:r>
            <w:r w:rsidRPr="119441E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). </w:t>
            </w:r>
            <w:r w:rsidRPr="119441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bbreviations: SGPALS, </w:t>
            </w:r>
            <w:proofErr w:type="spellStart"/>
            <w:r w:rsidRPr="119441E4">
              <w:rPr>
                <w:rFonts w:ascii="Times New Roman" w:eastAsia="Times New Roman" w:hAnsi="Times New Roman" w:cs="Times New Roman"/>
                <w:sz w:val="24"/>
                <w:szCs w:val="24"/>
              </w:rPr>
              <w:t>Saltin-Grimby</w:t>
            </w:r>
            <w:proofErr w:type="spellEnd"/>
            <w:r w:rsidRPr="119441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hysical Activity Level Scale; NIHSS National Institutes of Health Stroke Scale; β, </w:t>
            </w:r>
            <w:r w:rsidRPr="119441E4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unstandardized regression coefficients; SE, standard error; OR, Odds Ratio; CI, Confidence intervals.</w:t>
            </w:r>
          </w:p>
        </w:tc>
      </w:tr>
    </w:tbl>
    <w:p w14:paraId="19BB8C74" w14:textId="3DC14E84" w:rsidR="2821606B" w:rsidRDefault="2821606B" w:rsidP="119441E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2F7B2A3" w14:textId="14D72D1A" w:rsidR="2821606B" w:rsidRDefault="2821606B" w:rsidP="119441E4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2821606B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B93AFB6"/>
    <w:rsid w:val="00220338"/>
    <w:rsid w:val="005F5878"/>
    <w:rsid w:val="009F60D1"/>
    <w:rsid w:val="02427A6D"/>
    <w:rsid w:val="035DB406"/>
    <w:rsid w:val="0857CC2B"/>
    <w:rsid w:val="08CB225D"/>
    <w:rsid w:val="0AD7A586"/>
    <w:rsid w:val="0B8F6CED"/>
    <w:rsid w:val="0C02C31F"/>
    <w:rsid w:val="0D2B3D4E"/>
    <w:rsid w:val="0D3AF30B"/>
    <w:rsid w:val="0EACDC8B"/>
    <w:rsid w:val="0F19B3A0"/>
    <w:rsid w:val="10BA09C8"/>
    <w:rsid w:val="10EE487B"/>
    <w:rsid w:val="119441E4"/>
    <w:rsid w:val="11A47F20"/>
    <w:rsid w:val="13F47187"/>
    <w:rsid w:val="170726EE"/>
    <w:rsid w:val="191A82AB"/>
    <w:rsid w:val="1B189564"/>
    <w:rsid w:val="1D25445E"/>
    <w:rsid w:val="1D873690"/>
    <w:rsid w:val="1E87C9FC"/>
    <w:rsid w:val="21134D86"/>
    <w:rsid w:val="2366BF12"/>
    <w:rsid w:val="252CA72E"/>
    <w:rsid w:val="26748053"/>
    <w:rsid w:val="269602C8"/>
    <w:rsid w:val="2821606B"/>
    <w:rsid w:val="288C0145"/>
    <w:rsid w:val="290E44DF"/>
    <w:rsid w:val="29986684"/>
    <w:rsid w:val="2B93AFB6"/>
    <w:rsid w:val="2B9BC4B7"/>
    <w:rsid w:val="2E1108C4"/>
    <w:rsid w:val="322062DD"/>
    <w:rsid w:val="323CF5E0"/>
    <w:rsid w:val="33B29732"/>
    <w:rsid w:val="34F32B7D"/>
    <w:rsid w:val="3EE44645"/>
    <w:rsid w:val="4160F29C"/>
    <w:rsid w:val="41F166A0"/>
    <w:rsid w:val="42CDD4CC"/>
    <w:rsid w:val="430A798E"/>
    <w:rsid w:val="45DA3495"/>
    <w:rsid w:val="4693EBB2"/>
    <w:rsid w:val="488A3CAE"/>
    <w:rsid w:val="4979BB12"/>
    <w:rsid w:val="4AB81213"/>
    <w:rsid w:val="4C32C054"/>
    <w:rsid w:val="4C7CA498"/>
    <w:rsid w:val="4C8C1DCF"/>
    <w:rsid w:val="4D71EC03"/>
    <w:rsid w:val="4F3D08B1"/>
    <w:rsid w:val="5010389C"/>
    <w:rsid w:val="515015BB"/>
    <w:rsid w:val="51AC08FD"/>
    <w:rsid w:val="56357F71"/>
    <w:rsid w:val="58CCE789"/>
    <w:rsid w:val="5941FF43"/>
    <w:rsid w:val="5C118AA2"/>
    <w:rsid w:val="5D64EECE"/>
    <w:rsid w:val="5E324A07"/>
    <w:rsid w:val="60070DE6"/>
    <w:rsid w:val="614D1128"/>
    <w:rsid w:val="662E92FB"/>
    <w:rsid w:val="7007E606"/>
    <w:rsid w:val="7090AE82"/>
    <w:rsid w:val="70CEDD1B"/>
    <w:rsid w:val="75CB3D69"/>
    <w:rsid w:val="78AD110C"/>
    <w:rsid w:val="797A74F0"/>
    <w:rsid w:val="7AFCD870"/>
    <w:rsid w:val="7E5840EB"/>
    <w:rsid w:val="7FFEB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93AFB6"/>
  <w15:chartTrackingRefBased/>
  <w15:docId w15:val="{A024409C-A50C-42E1-971A-FB35D29188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2821606B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2821606B"/>
    <w:pPr>
      <w:keepNext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2821606B"/>
    <w:pPr>
      <w:keepNext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2821606B"/>
    <w:pPr>
      <w:keepNext/>
      <w:spacing w:before="40" w:after="0"/>
      <w:outlineLvl w:val="2"/>
    </w:pPr>
    <w:rPr>
      <w:rFonts w:asciiTheme="majorHAnsi" w:eastAsiaTheme="majorEastAsia" w:hAnsiTheme="majorHAnsi" w:cstheme="majorBidi"/>
      <w:color w:val="1F3763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2821606B"/>
    <w:pPr>
      <w:keepNext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2821606B"/>
    <w:pPr>
      <w:keepNext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2821606B"/>
    <w:pPr>
      <w:keepNext/>
      <w:spacing w:before="40" w:after="0"/>
      <w:outlineLvl w:val="5"/>
    </w:pPr>
    <w:rPr>
      <w:rFonts w:asciiTheme="majorHAnsi" w:eastAsiaTheme="majorEastAsia" w:hAnsiTheme="majorHAnsi" w:cstheme="majorBidi"/>
      <w:color w:val="1F3763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2821606B"/>
    <w:pPr>
      <w:keepNext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2821606B"/>
    <w:pPr>
      <w:keepNext/>
      <w:spacing w:before="40" w:after="0"/>
      <w:outlineLvl w:val="7"/>
    </w:pPr>
    <w:rPr>
      <w:rFonts w:asciiTheme="majorHAnsi" w:eastAsiaTheme="majorEastAsia" w:hAnsiTheme="majorHAnsi" w:cstheme="majorBidi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2821606B"/>
    <w:pPr>
      <w:keepNext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2821606B"/>
    <w:pPr>
      <w:spacing w:after="0"/>
      <w:contextualSpacing/>
    </w:pPr>
    <w:rPr>
      <w:rFonts w:asciiTheme="majorHAnsi" w:eastAsiaTheme="majorEastAsia" w:hAnsiTheme="majorHAnsi" w:cstheme="majorBidi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2821606B"/>
    <w:rPr>
      <w:rFonts w:eastAsiaTheme="minorEastAsia"/>
      <w:color w:val="5A5A5A"/>
    </w:rPr>
  </w:style>
  <w:style w:type="paragraph" w:styleId="Quote">
    <w:name w:val="Quote"/>
    <w:basedOn w:val="Normal"/>
    <w:next w:val="Normal"/>
    <w:link w:val="QuoteChar"/>
    <w:uiPriority w:val="29"/>
    <w:qFormat/>
    <w:rsid w:val="2821606B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2821606B"/>
    <w:pPr>
      <w:spacing w:before="360" w:after="360"/>
      <w:ind w:left="864" w:right="864"/>
      <w:jc w:val="center"/>
    </w:pPr>
    <w:rPr>
      <w:i/>
      <w:iCs/>
      <w:color w:val="4472C4" w:themeColor="accent1"/>
    </w:rPr>
  </w:style>
  <w:style w:type="paragraph" w:styleId="ListParagraph">
    <w:name w:val="List Paragraph"/>
    <w:basedOn w:val="Normal"/>
    <w:uiPriority w:val="34"/>
    <w:qFormat/>
    <w:rsid w:val="2821606B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2821606B"/>
    <w:rPr>
      <w:rFonts w:asciiTheme="majorHAnsi" w:eastAsiaTheme="majorEastAsia" w:hAnsiTheme="majorHAnsi" w:cstheme="majorBidi"/>
      <w:noProof w:val="0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2821606B"/>
    <w:rPr>
      <w:rFonts w:asciiTheme="majorHAnsi" w:eastAsiaTheme="majorEastAsia" w:hAnsiTheme="majorHAnsi" w:cstheme="majorBidi"/>
      <w:noProof w:val="0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2821606B"/>
    <w:rPr>
      <w:rFonts w:asciiTheme="majorHAnsi" w:eastAsiaTheme="majorEastAsia" w:hAnsiTheme="majorHAnsi" w:cstheme="majorBidi"/>
      <w:noProof w:val="0"/>
      <w:color w:val="1F3763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2821606B"/>
    <w:rPr>
      <w:rFonts w:asciiTheme="majorHAnsi" w:eastAsiaTheme="majorEastAsia" w:hAnsiTheme="majorHAnsi" w:cstheme="majorBidi"/>
      <w:i/>
      <w:iCs/>
      <w:noProof w:val="0"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2821606B"/>
    <w:rPr>
      <w:rFonts w:asciiTheme="majorHAnsi" w:eastAsiaTheme="majorEastAsia" w:hAnsiTheme="majorHAnsi" w:cstheme="majorBidi"/>
      <w:noProof w:val="0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2821606B"/>
    <w:rPr>
      <w:rFonts w:asciiTheme="majorHAnsi" w:eastAsiaTheme="majorEastAsia" w:hAnsiTheme="majorHAnsi" w:cstheme="majorBidi"/>
      <w:noProof w:val="0"/>
      <w:color w:val="1F3763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2821606B"/>
    <w:rPr>
      <w:rFonts w:asciiTheme="majorHAnsi" w:eastAsiaTheme="majorEastAsia" w:hAnsiTheme="majorHAnsi" w:cstheme="majorBidi"/>
      <w:i/>
      <w:iCs/>
      <w:noProof w:val="0"/>
      <w:color w:val="1F3763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2821606B"/>
    <w:rPr>
      <w:rFonts w:asciiTheme="majorHAnsi" w:eastAsiaTheme="majorEastAsia" w:hAnsiTheme="majorHAnsi" w:cstheme="majorBidi"/>
      <w:noProof w:val="0"/>
      <w:color w:val="272727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2821606B"/>
    <w:rPr>
      <w:rFonts w:asciiTheme="majorHAnsi" w:eastAsiaTheme="majorEastAsia" w:hAnsiTheme="majorHAnsi" w:cstheme="majorBidi"/>
      <w:i/>
      <w:iCs/>
      <w:noProof w:val="0"/>
      <w:color w:val="272727"/>
      <w:sz w:val="21"/>
      <w:szCs w:val="21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2821606B"/>
    <w:rPr>
      <w:rFonts w:asciiTheme="majorHAnsi" w:eastAsiaTheme="majorEastAsia" w:hAnsiTheme="majorHAnsi" w:cstheme="majorBidi"/>
      <w:noProof w:val="0"/>
      <w:sz w:val="56"/>
      <w:szCs w:val="56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2821606B"/>
    <w:rPr>
      <w:rFonts w:asciiTheme="minorHAnsi" w:eastAsiaTheme="minorEastAsia" w:hAnsiTheme="minorHAnsi" w:cstheme="minorBidi"/>
      <w:noProof w:val="0"/>
      <w:color w:val="5A5A5A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2821606B"/>
    <w:rPr>
      <w:i/>
      <w:iCs/>
      <w:noProof w:val="0"/>
      <w:color w:val="404040" w:themeColor="text1" w:themeTint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2821606B"/>
    <w:rPr>
      <w:i/>
      <w:iCs/>
      <w:noProof w:val="0"/>
      <w:color w:val="4472C4" w:themeColor="accent1"/>
      <w:lang w:val="en-US"/>
    </w:rPr>
  </w:style>
  <w:style w:type="paragraph" w:styleId="TOC1">
    <w:name w:val="toc 1"/>
    <w:basedOn w:val="Normal"/>
    <w:next w:val="Normal"/>
    <w:uiPriority w:val="39"/>
    <w:unhideWhenUsed/>
    <w:rsid w:val="2821606B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2821606B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2821606B"/>
    <w:pPr>
      <w:spacing w:after="100"/>
      <w:ind w:left="440"/>
    </w:pPr>
  </w:style>
  <w:style w:type="paragraph" w:styleId="TOC4">
    <w:name w:val="toc 4"/>
    <w:basedOn w:val="Normal"/>
    <w:next w:val="Normal"/>
    <w:uiPriority w:val="39"/>
    <w:unhideWhenUsed/>
    <w:rsid w:val="2821606B"/>
    <w:pPr>
      <w:spacing w:after="100"/>
      <w:ind w:left="660"/>
    </w:pPr>
  </w:style>
  <w:style w:type="paragraph" w:styleId="TOC5">
    <w:name w:val="toc 5"/>
    <w:basedOn w:val="Normal"/>
    <w:next w:val="Normal"/>
    <w:uiPriority w:val="39"/>
    <w:unhideWhenUsed/>
    <w:rsid w:val="2821606B"/>
    <w:pPr>
      <w:spacing w:after="100"/>
      <w:ind w:left="880"/>
    </w:pPr>
  </w:style>
  <w:style w:type="paragraph" w:styleId="TOC6">
    <w:name w:val="toc 6"/>
    <w:basedOn w:val="Normal"/>
    <w:next w:val="Normal"/>
    <w:uiPriority w:val="39"/>
    <w:unhideWhenUsed/>
    <w:rsid w:val="2821606B"/>
    <w:pPr>
      <w:spacing w:after="100"/>
      <w:ind w:left="1100"/>
    </w:pPr>
  </w:style>
  <w:style w:type="paragraph" w:styleId="TOC7">
    <w:name w:val="toc 7"/>
    <w:basedOn w:val="Normal"/>
    <w:next w:val="Normal"/>
    <w:uiPriority w:val="39"/>
    <w:unhideWhenUsed/>
    <w:rsid w:val="2821606B"/>
    <w:pPr>
      <w:spacing w:after="100"/>
      <w:ind w:left="1320"/>
    </w:pPr>
  </w:style>
  <w:style w:type="paragraph" w:styleId="TOC8">
    <w:name w:val="toc 8"/>
    <w:basedOn w:val="Normal"/>
    <w:next w:val="Normal"/>
    <w:uiPriority w:val="39"/>
    <w:unhideWhenUsed/>
    <w:rsid w:val="2821606B"/>
    <w:pPr>
      <w:spacing w:after="100"/>
      <w:ind w:left="1540"/>
    </w:pPr>
  </w:style>
  <w:style w:type="paragraph" w:styleId="TOC9">
    <w:name w:val="toc 9"/>
    <w:basedOn w:val="Normal"/>
    <w:next w:val="Normal"/>
    <w:uiPriority w:val="39"/>
    <w:unhideWhenUsed/>
    <w:rsid w:val="2821606B"/>
    <w:pPr>
      <w:spacing w:after="100"/>
      <w:ind w:left="176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282160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2821606B"/>
    <w:rPr>
      <w:noProof w:val="0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2821606B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2821606B"/>
    <w:rPr>
      <w:noProof w:val="0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2821606B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2821606B"/>
    <w:rPr>
      <w:noProof w:val="0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2821606B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2821606B"/>
    <w:rPr>
      <w:noProof w:val="0"/>
      <w:lang w:val="en-US"/>
    </w:rPr>
  </w:style>
  <w:style w:type="table" w:styleId="TableGrid">
    <w:name w:val="Table Grid"/>
    <w:basedOn w:val="TableNormal"/>
    <w:uiPriority w:val="3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93</Words>
  <Characters>3381</Characters>
  <Application>Microsoft Office Word</Application>
  <DocSecurity>0</DocSecurity>
  <Lines>28</Lines>
  <Paragraphs>7</Paragraphs>
  <ScaleCrop>false</ScaleCrop>
  <Company/>
  <LinksUpToDate>false</LinksUpToDate>
  <CharactersWithSpaces>3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 Abzhandadze</dc:creator>
  <cp:keywords/>
  <dc:description/>
  <cp:lastModifiedBy>Tamar Abzhandadze</cp:lastModifiedBy>
  <cp:revision>4</cp:revision>
  <dcterms:created xsi:type="dcterms:W3CDTF">2022-12-03T20:16:00Z</dcterms:created>
  <dcterms:modified xsi:type="dcterms:W3CDTF">2022-12-15T21:55:00Z</dcterms:modified>
</cp:coreProperties>
</file>